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52A410" w14:textId="1D3AD1FB" w:rsidR="00891DF5" w:rsidRPr="00FE147A" w:rsidRDefault="00891DF5" w:rsidP="00891DF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US"/>
        </w:rPr>
      </w:pPr>
      <w:r w:rsidRPr="00FE147A">
        <w:rPr>
          <w:rFonts w:ascii="Times New Roman" w:hAnsi="Times New Roman" w:cs="Times New Roman"/>
          <w:sz w:val="24"/>
          <w:szCs w:val="24"/>
          <w:lang w:val="en-US"/>
        </w:rPr>
        <w:t xml:space="preserve">Table S2. </w:t>
      </w:r>
      <w:r w:rsidR="001D4F84">
        <w:rPr>
          <w:rFonts w:ascii="Times New Roman" w:hAnsi="Times New Roman" w:cs="Times New Roman"/>
          <w:sz w:val="24"/>
          <w:szCs w:val="24"/>
          <w:lang w:val="en-US"/>
        </w:rPr>
        <w:t>Annual cumulative incidence</w:t>
      </w:r>
      <w:r w:rsidR="00393BFB">
        <w:rPr>
          <w:rFonts w:ascii="Times New Roman" w:hAnsi="Times New Roman" w:cs="Times New Roman"/>
          <w:sz w:val="24"/>
          <w:szCs w:val="24"/>
          <w:lang w:val="en-US"/>
        </w:rPr>
        <w:t xml:space="preserve"> per 10,000,000 insured population</w:t>
      </w:r>
      <w:r w:rsidR="007F12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541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7F12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3BFB">
        <w:rPr>
          <w:rFonts w:ascii="Times New Roman" w:hAnsi="Times New Roman" w:cs="Times New Roman"/>
          <w:sz w:val="24"/>
          <w:szCs w:val="24"/>
          <w:lang w:val="en-US"/>
        </w:rPr>
        <w:t>rare disease</w:t>
      </w:r>
      <w:r w:rsidR="00E2454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93BF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A4E0F" w:rsidRPr="00FE147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93BFB">
        <w:rPr>
          <w:rFonts w:ascii="Times New Roman" w:hAnsi="Times New Roman" w:cs="Times New Roman"/>
          <w:sz w:val="24"/>
          <w:szCs w:val="24"/>
          <w:lang w:val="en-US"/>
        </w:rPr>
        <w:t xml:space="preserve">register of </w:t>
      </w:r>
      <w:r w:rsidR="00E2454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05641" w:rsidRPr="00FE147A">
        <w:rPr>
          <w:rFonts w:ascii="Times New Roman" w:hAnsi="Times New Roman" w:cs="Times New Roman"/>
          <w:sz w:val="24"/>
          <w:szCs w:val="24"/>
          <w:lang w:val="en-US"/>
        </w:rPr>
        <w:t>co-payment</w:t>
      </w:r>
      <w:r w:rsidR="00BB2EDF" w:rsidRPr="00FE14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BB2EDF" w:rsidRPr="00FE147A">
        <w:rPr>
          <w:rFonts w:ascii="Times New Roman" w:hAnsi="Times New Roman" w:cs="Times New Roman"/>
          <w:sz w:val="24"/>
          <w:szCs w:val="24"/>
          <w:lang w:val="en-US"/>
        </w:rPr>
        <w:t>assistance policy</w:t>
      </w:r>
      <w:r w:rsidRPr="00FE14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2EDF" w:rsidRPr="00FE147A">
        <w:rPr>
          <w:rFonts w:ascii="Times New Roman" w:hAnsi="Times New Roman" w:cs="Times New Roman"/>
          <w:sz w:val="24"/>
          <w:szCs w:val="24"/>
          <w:lang w:val="en-US"/>
        </w:rPr>
        <w:t>according to KCD codes</w:t>
      </w:r>
      <w:r w:rsidRPr="00FE14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4541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Pr="00FE147A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="00DC0C2F" w:rsidRPr="00FE147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FE147A">
        <w:rPr>
          <w:rFonts w:ascii="Times New Roman" w:hAnsi="Times New Roman" w:cs="Times New Roman"/>
          <w:sz w:val="24"/>
          <w:szCs w:val="24"/>
          <w:lang w:val="en-US"/>
        </w:rPr>
        <w:t>2015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C962B9" w:rsidRPr="00393BFB" w14:paraId="495D7BF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6CD6CD" w14:textId="77777777" w:rsidR="00C962B9" w:rsidRPr="00393BFB" w:rsidRDefault="00C962B9" w:rsidP="00C962B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D</w:t>
            </w:r>
          </w:p>
        </w:tc>
        <w:tc>
          <w:tcPr>
            <w:tcW w:w="1417" w:type="dxa"/>
            <w:noWrap/>
            <w:vAlign w:val="center"/>
            <w:hideMark/>
          </w:tcPr>
          <w:p w14:paraId="457939E8" w14:textId="77777777" w:rsidR="00C962B9" w:rsidRPr="00393BFB" w:rsidRDefault="00C962B9" w:rsidP="00C962B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17" w:type="dxa"/>
            <w:noWrap/>
            <w:vAlign w:val="center"/>
            <w:hideMark/>
          </w:tcPr>
          <w:p w14:paraId="56AF6567" w14:textId="77777777" w:rsidR="00C962B9" w:rsidRPr="00393BFB" w:rsidRDefault="00C962B9" w:rsidP="00C962B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17" w:type="dxa"/>
            <w:noWrap/>
            <w:vAlign w:val="center"/>
            <w:hideMark/>
          </w:tcPr>
          <w:p w14:paraId="21D1FE61" w14:textId="77777777" w:rsidR="00C962B9" w:rsidRPr="00393BFB" w:rsidRDefault="00C962B9" w:rsidP="00C962B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noWrap/>
            <w:vAlign w:val="center"/>
            <w:hideMark/>
          </w:tcPr>
          <w:p w14:paraId="1018A08A" w14:textId="77777777" w:rsidR="00C962B9" w:rsidRPr="00393BFB" w:rsidRDefault="00C962B9" w:rsidP="00C962B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noWrap/>
            <w:vAlign w:val="center"/>
            <w:hideMark/>
          </w:tcPr>
          <w:p w14:paraId="1BD384AF" w14:textId="77777777" w:rsidR="00C962B9" w:rsidRPr="00393BFB" w:rsidRDefault="00C962B9" w:rsidP="00C962B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</w:tr>
      <w:tr w:rsidR="001D4F84" w:rsidRPr="00393BFB" w14:paraId="13AD9F4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269613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23997" w14:textId="1B3463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836D1" w14:textId="43DCCF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BA50D" w14:textId="091043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7B53F" w14:textId="4FF3B65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0FD58" w14:textId="53A73D1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4A503A7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6C530B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A3A2A" w14:textId="51DF5D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62FC2" w14:textId="01051A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2D86D" w14:textId="3BD0B4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5BB38" w14:textId="509F047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C234A" w14:textId="7F7C18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3</w:t>
            </w:r>
          </w:p>
        </w:tc>
      </w:tr>
      <w:tr w:rsidR="001D4F84" w:rsidRPr="00393BFB" w14:paraId="48FB37B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2E0E22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06E47" w14:textId="56C613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33C31" w14:textId="07E871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8D637" w14:textId="7B6912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EF64D" w14:textId="09090F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BC2EF" w14:textId="3B9176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0AED72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894D80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0E2A" w14:textId="56819D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937E0" w14:textId="45886B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16551" w14:textId="1D9784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89F35" w14:textId="58D3FB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0725F" w14:textId="5755D1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3E592F9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E7F91A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2D7BC" w14:textId="12600F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FFA5" w14:textId="0A3CBF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E2732" w14:textId="577D62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833B" w14:textId="004532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2EA6" w14:textId="79BFE5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01A7A12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E84C1A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8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5E3CE" w14:textId="51D232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14241" w14:textId="07E6BE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7B173" w14:textId="3A1D47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F49BF" w14:textId="104D31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CC401" w14:textId="7C6360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706DD01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6DDA16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65D3" w14:textId="0B7496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03598" w14:textId="12B692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4D398" w14:textId="011503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6414" w14:textId="1E37214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A48C2" w14:textId="44056D5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61750DC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FD52DA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4CF68" w14:textId="1F3FF3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5B907" w14:textId="735F70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F8EB" w14:textId="2F5CDF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50BC3" w14:textId="18FDD3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1211C" w14:textId="5C9F26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7</w:t>
            </w:r>
          </w:p>
        </w:tc>
      </w:tr>
      <w:tr w:rsidR="001D4F84" w:rsidRPr="00393BFB" w14:paraId="6BFCB6B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29E0DC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2F1D1" w14:textId="6083CA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3C20F" w14:textId="3AEBC5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878D6" w14:textId="0217769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09D36" w14:textId="592E60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D0A6" w14:textId="634ACE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1D4F84" w:rsidRPr="00393BFB" w14:paraId="52124EA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8FB6B5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0E99A" w14:textId="47D596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E975A" w14:textId="67E87A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52CD" w14:textId="5CB188E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26D18" w14:textId="21DDC3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01DC4" w14:textId="5390F8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55D253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360B61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72EA8" w14:textId="7BA10A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5BEBE" w14:textId="6C0C2CB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6574" w14:textId="2A1CD3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D24F" w14:textId="2EF75A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BD8E5" w14:textId="625350C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EFBEF8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168EC7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39FDD" w14:textId="314F6AD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8C1F3" w14:textId="4EC388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52C09" w14:textId="3E55F6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6F932" w14:textId="02E2111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2E3E4" w14:textId="35B774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2A8F454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2203ED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7BE89" w14:textId="5A0E92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4DFC" w14:textId="7C0F86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DA094" w14:textId="7AB1CB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141F" w14:textId="11CC12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ED89B" w14:textId="5CFC14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7D2DAF8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5627FD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45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AE39" w14:textId="4D9D15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A21E" w14:textId="1E4120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E1178" w14:textId="4388DC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107C1" w14:textId="748269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344CF" w14:textId="4A0841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1D4F84" w:rsidRPr="00393BFB" w14:paraId="3E25254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CB3481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3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2C020" w14:textId="39D7DAC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8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176EC" w14:textId="28F0DE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9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C19C4" w14:textId="3B9AAF1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0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572D6" w14:textId="383CF4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5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32E52" w14:textId="158853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0.37</w:t>
            </w:r>
          </w:p>
        </w:tc>
      </w:tr>
      <w:tr w:rsidR="001D4F84" w:rsidRPr="00393BFB" w14:paraId="79B611D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2134AF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A8F9" w14:textId="29FF3A0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F22DC" w14:textId="3F6266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939ED" w14:textId="3D0F9A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FF112" w14:textId="1AAC9E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00D51" w14:textId="6B4F706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1D4F84" w:rsidRPr="00393BFB" w14:paraId="4A3E291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8D79B7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A768" w14:textId="619792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725F0" w14:textId="0EE01B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723E8" w14:textId="469B2D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94C34" w14:textId="4A27DD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D4753" w14:textId="767C1C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08103FE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BB6CD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B35E5" w14:textId="1254F8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F581A" w14:textId="60D3EF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3A2FB" w14:textId="3D8735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0403C" w14:textId="071086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D41D3" w14:textId="200D2C9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4F0AA1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26F34B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11A0" w14:textId="34747E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EE62" w14:textId="741F8F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4F57A" w14:textId="79C359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A14EC" w14:textId="564C91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18624" w14:textId="528383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525FC9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FB8F5B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829E7" w14:textId="1A5C82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C5F62" w14:textId="69F489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3EB9F" w14:textId="654AE5B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3155E" w14:textId="055C44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7927C" w14:textId="3FAA752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50BD2FD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D584BA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355B" w14:textId="095CD3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C432" w14:textId="492C8A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C675D" w14:textId="4CBD1AB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3346" w14:textId="0DB7A8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A0922" w14:textId="59C0F5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42E4212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4E0879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EB92C" w14:textId="5A8CAF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2967E" w14:textId="62245E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41A85" w14:textId="28506A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A2361" w14:textId="3013EE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C0984" w14:textId="07A7D6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7F582C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4D9B87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0732" w14:textId="4CEF2A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BF211" w14:textId="0E4B0A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2350A" w14:textId="6FDC5B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9A9AE" w14:textId="73AD59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6B87" w14:textId="5C4198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71F4DCD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0A78FC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3533B" w14:textId="5B80E8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D008" w14:textId="7B5EE0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5A0CB" w14:textId="01DEED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65612" w14:textId="604068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0F7EF" w14:textId="2207DF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4AEBD45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9C81F2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59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11F38" w14:textId="230A37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79CAF" w14:textId="59F6E4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AA6F" w14:textId="6FB16FC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3B64" w14:textId="051B59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047B7" w14:textId="0554B6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1D4F84" w:rsidRPr="00393BFB" w14:paraId="645F815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43DAE5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674A1" w14:textId="1DED26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3EB2" w14:textId="2DE81B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31652" w14:textId="3C760F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1197" w14:textId="183881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BCAD7" w14:textId="4ADAA0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7F4C4BC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EF124E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6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13391" w14:textId="404479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41B5D" w14:textId="1DF4E6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AA8E3" w14:textId="572B86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DC7BB" w14:textId="3BCB12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44C6" w14:textId="789882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30F252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D03318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02983" w14:textId="0DD6AB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57124" w14:textId="7F7D52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230F2" w14:textId="05C8F6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C7699" w14:textId="09954A4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EBEBF" w14:textId="3F4FB76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24C099C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7107AC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3A334" w14:textId="703AA4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8B31E" w14:textId="14B59B0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C6CB3" w14:textId="1609873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2F0F5" w14:textId="0694B5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2D05A" w14:textId="11F2816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056B24F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D8CC6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7369C" w14:textId="1F5BF3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6BD50" w14:textId="25AA00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97A35" w14:textId="05E7BE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1C6B" w14:textId="268687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148E" w14:textId="12086C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1D4F84" w:rsidRPr="00393BFB" w14:paraId="6EAB638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A762A1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89E34" w14:textId="683642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9E410" w14:textId="0499CC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F3C57" w14:textId="1B4DE0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9944" w14:textId="15B38E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6A05D" w14:textId="2480B7E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1D4F84" w:rsidRPr="00393BFB" w14:paraId="2E9102D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016BD3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9CCF" w14:textId="791C03C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A8E42" w14:textId="42C950C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06ABF" w14:textId="402D46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BE306" w14:textId="23F4874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13B84" w14:textId="76F6EFB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775F79C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C27B6E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13F05" w14:textId="7A57CE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8100" w14:textId="159C97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0C334" w14:textId="33774D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D7271" w14:textId="02E858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C16A5" w14:textId="269214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37</w:t>
            </w:r>
          </w:p>
        </w:tc>
      </w:tr>
      <w:tr w:rsidR="001D4F84" w:rsidRPr="00393BFB" w14:paraId="691A697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4D05AE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4693" w14:textId="4D2AD3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5144" w14:textId="7F024B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6BB3" w14:textId="1606C7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9B59A" w14:textId="1D2560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8AD49" w14:textId="3DF20A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1D4F84" w:rsidRPr="00393BFB" w14:paraId="3F705BB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54D0C6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26F5" w14:textId="0984BC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8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66C8" w14:textId="44369FA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D086F" w14:textId="7E973F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954E1" w14:textId="0B796FE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A0B51" w14:textId="4CC6C5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80</w:t>
            </w:r>
          </w:p>
        </w:tc>
      </w:tr>
      <w:tr w:rsidR="001D4F84" w:rsidRPr="00393BFB" w14:paraId="2C2310E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47B36F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4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8D0D7" w14:textId="008E4F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08E8B" w14:textId="6E8B31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1415" w14:textId="6CE632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43C33" w14:textId="56375E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650CF" w14:textId="251FFD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711C714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84B312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A4FFB" w14:textId="574CFD1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38B6" w14:textId="3F96B3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B6080" w14:textId="138336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20C28" w14:textId="2BBC1A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2589" w14:textId="6A436C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0F0FDD1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33B63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1758E" w14:textId="37AC4E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796E4" w14:textId="685A21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45530" w14:textId="64D6DF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4DA4B" w14:textId="2247E2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75081" w14:textId="3AC53AC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2</w:t>
            </w:r>
          </w:p>
        </w:tc>
      </w:tr>
      <w:tr w:rsidR="001D4F84" w:rsidRPr="00393BFB" w14:paraId="025B635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EA21D3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69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6BD1C" w14:textId="3B6D72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1D2FC" w14:textId="70CDD8B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1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7D208" w14:textId="24008E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1577E" w14:textId="44639A5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6DC4" w14:textId="3C242F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33</w:t>
            </w:r>
          </w:p>
        </w:tc>
      </w:tr>
      <w:tr w:rsidR="001D4F84" w:rsidRPr="00393BFB" w14:paraId="545AD44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6FE24E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A3271" w14:textId="534406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E144C" w14:textId="73B1ED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D90CF" w14:textId="0BEB26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92FF1" w14:textId="5721AB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0E2C1" w14:textId="41B3C7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06</w:t>
            </w:r>
          </w:p>
        </w:tc>
      </w:tr>
      <w:tr w:rsidR="001D4F84" w:rsidRPr="00393BFB" w14:paraId="6F4D7A2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B8EFC2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BC213" w14:textId="28F7D4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13A4D" w14:textId="469E57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68F49" w14:textId="438189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D257" w14:textId="5B93E8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91FE2" w14:textId="543E622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0A99287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A5300F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971A1" w14:textId="78487C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8FC29" w14:textId="0FE246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EA674" w14:textId="76B627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4B01F" w14:textId="45187B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55207" w14:textId="573792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64</w:t>
            </w:r>
          </w:p>
        </w:tc>
      </w:tr>
      <w:tr w:rsidR="001D4F84" w:rsidRPr="00393BFB" w14:paraId="7C7B8CE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0B10DC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76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8061" w14:textId="0A0979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EC5DB" w14:textId="2876E3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93A60" w14:textId="740F4D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14A37" w14:textId="0A2F43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91BEA" w14:textId="523835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61</w:t>
            </w:r>
          </w:p>
        </w:tc>
      </w:tr>
      <w:tr w:rsidR="001D4F84" w:rsidRPr="00393BFB" w14:paraId="5AA8B22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AD8EA2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CE184" w14:textId="5156489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479FE" w14:textId="762CCC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8D479" w14:textId="2FB815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BFF93" w14:textId="442C25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8672B" w14:textId="6CAEBF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3703D5D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4C6CC2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282B5" w14:textId="06FC61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165E" w14:textId="1B43F5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1254" w14:textId="193551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F5DC" w14:textId="2D94EE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3CE7E" w14:textId="457B6E5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56B5FDD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92FE0F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541BD" w14:textId="2B44A82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AE61" w14:textId="03F351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973FD" w14:textId="287E45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385F4" w14:textId="0F3665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6C1B4" w14:textId="34DD21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52B0DE4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ED7AEB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78B1C" w14:textId="226D03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09413" w14:textId="4B1CFE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941D" w14:textId="3265BA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7F5FF" w14:textId="03AB0E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53331" w14:textId="544AA0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673F990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4D1D3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6C0BD" w14:textId="4DFCEA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CF2DD" w14:textId="7ABF14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E112E" w14:textId="0F7198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5E627" w14:textId="13FF0A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B5B34" w14:textId="3A53BB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2</w:t>
            </w:r>
          </w:p>
        </w:tc>
      </w:tr>
      <w:tr w:rsidR="001D4F84" w:rsidRPr="00393BFB" w14:paraId="7DAB286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DDE61A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63CA2" w14:textId="393B08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0E653" w14:textId="28D289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0BEF7" w14:textId="2FEA05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E823" w14:textId="3FE582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881D2" w14:textId="62B9BF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55F6571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A39CC7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5AB01" w14:textId="0AF748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DFA91" w14:textId="4B9FE9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23ECF" w14:textId="50BDA7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02C2B" w14:textId="16D13B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4477" w14:textId="73F63C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A67A7C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775B7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C4C08" w14:textId="48800A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8F0B" w14:textId="73165AD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856A" w14:textId="3BA8EF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C2D57" w14:textId="5AEAC8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449C9" w14:textId="7C0EB5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496914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59D95A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2FF43" w14:textId="5B4E18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76DC8" w14:textId="5E20E5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4D39" w14:textId="2F1A89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E6D0E" w14:textId="28135D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A9AC4" w14:textId="09F770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2533C10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F4FC97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02243" w14:textId="74A055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F23F4" w14:textId="46054B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329A5" w14:textId="541D68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18F43" w14:textId="074944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1BB9A" w14:textId="20C680E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51499B1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81787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6E22" w14:textId="7A4CB1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611ED" w14:textId="6B483E4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A8971" w14:textId="4D8A89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76D73" w14:textId="56B6C9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E8D80" w14:textId="3D59265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0ED58A0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FCE969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420A3" w14:textId="201FF0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4B168" w14:textId="045D40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6B25B" w14:textId="089256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52327" w14:textId="711958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25DB2" w14:textId="747492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38A9A3E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11CCE9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8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2CFC" w14:textId="37373A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D921E" w14:textId="5CC9CE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B692F" w14:textId="450D83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EF335" w14:textId="3278BB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52EDE" w14:textId="5CC1E1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4B0783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F02C9F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BB14D" w14:textId="14E975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D87E7" w14:textId="5B3CB3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373D8" w14:textId="42B50F7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017E3" w14:textId="372010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120F4" w14:textId="642862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FCF782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1010E8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7397F" w14:textId="7C5A30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788E" w14:textId="2B162B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BAFF" w14:textId="0C8A2C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8B98D" w14:textId="2BEC7A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4C3D" w14:textId="2A2D91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103DB8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5414E8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D78A4" w14:textId="3134E55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9F3E3" w14:textId="554E6F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E09CE" w14:textId="3D1C47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0279" w14:textId="00F3C4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A9F3E" w14:textId="22D673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5B1E71D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C0A942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36806" w14:textId="182309F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9AC0" w14:textId="1342AB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993B" w14:textId="7FC88F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65269" w14:textId="4C3E782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4683A" w14:textId="139414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FDDFD4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A019A0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EA102" w14:textId="32D25D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B8D9" w14:textId="4B5A51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1E9F" w14:textId="62E8ABA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E7FAB" w14:textId="130DCE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4AF04" w14:textId="13BDC4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04DF189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24A2D7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EE932" w14:textId="721D73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5217E" w14:textId="6EDA84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2C20E" w14:textId="502AB13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606A" w14:textId="10DE91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E875E" w14:textId="457E17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7</w:t>
            </w:r>
          </w:p>
        </w:tc>
      </w:tr>
      <w:tr w:rsidR="001D4F84" w:rsidRPr="00393BFB" w14:paraId="43F7705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DBE330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8E19A" w14:textId="1149411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71D7" w14:textId="4253313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314FA" w14:textId="0C9358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8ACCA" w14:textId="0BB910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97F6C" w14:textId="55A9EC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5C62BC5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69E433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5DEB1" w14:textId="72E0481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CDEE1" w14:textId="213BB9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F2885" w14:textId="0B43C2A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23FF0" w14:textId="418EBF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B8C33" w14:textId="1C54AA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4293F33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2DFBC4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2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6E0DB" w14:textId="771CC7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D356E" w14:textId="26115C9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7B12D" w14:textId="031AE2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4DAB3" w14:textId="396E59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6C637" w14:textId="5977E9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A7A132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0E6CB8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B544E" w14:textId="683C8D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E391C" w14:textId="760874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1BBEA" w14:textId="3D5C61D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2EA8E" w14:textId="1C2364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D2EAA" w14:textId="14E3CB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3895A80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83D470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B00E2" w14:textId="020DC93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DA510" w14:textId="65EE26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20AD0" w14:textId="7C4B4B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5A9A6" w14:textId="6F9278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2835" w14:textId="613693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9673B2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05B2A4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269B9" w14:textId="05BD3A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E95F4" w14:textId="477458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B90DF" w14:textId="5576DC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1B60C" w14:textId="4C08AAB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A793" w14:textId="038A93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3787898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854B0C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E1D22" w14:textId="763993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513B" w14:textId="19EDACC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920E5" w14:textId="4E09AC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FD093" w14:textId="643706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17A02" w14:textId="2E1051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777B78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5B4227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BE775" w14:textId="4314E6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B495F" w14:textId="13DBFF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AA17E" w14:textId="79D5E4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52C2" w14:textId="1DAB15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DE393" w14:textId="475E1E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B57E2E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6C930F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8CCBA" w14:textId="00D20A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2B03F" w14:textId="14E7D0A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2EF6" w14:textId="1C3C0E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6778D" w14:textId="471390E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50A14" w14:textId="54AB21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1D4F84" w:rsidRPr="00393BFB" w14:paraId="0530DA0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5A80C2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757BD" w14:textId="4433441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B525" w14:textId="7DC8EC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B0ADB" w14:textId="201AF8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C592A" w14:textId="45BA91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55F6D" w14:textId="21752B4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66E47C2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E2A0AF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4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36694" w14:textId="270AA1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30CE" w14:textId="5DF01E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1E2F" w14:textId="5FD213A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6D89F" w14:textId="194963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14D03" w14:textId="2F72AB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19A61E7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7BCBC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60C9A" w14:textId="5D181E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E5254" w14:textId="015C06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926F3" w14:textId="427985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8083A" w14:textId="4B157A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6BA4" w14:textId="1216B0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4</w:t>
            </w:r>
          </w:p>
        </w:tc>
      </w:tr>
      <w:tr w:rsidR="001D4F84" w:rsidRPr="00393BFB" w14:paraId="6869829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4EC432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818C9" w14:textId="0B7EC8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BC204" w14:textId="19DB6C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FBFA" w14:textId="11D06E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58EA4" w14:textId="042E10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E2E47" w14:textId="76374E6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56</w:t>
            </w:r>
          </w:p>
        </w:tc>
      </w:tr>
      <w:tr w:rsidR="001D4F84" w:rsidRPr="00393BFB" w14:paraId="57034CB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2C2AD5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008EA" w14:textId="42C888B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2E8F3" w14:textId="223265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F9A81" w14:textId="027614E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713BD" w14:textId="070B89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D216F" w14:textId="60AAA3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3</w:t>
            </w:r>
          </w:p>
        </w:tc>
      </w:tr>
      <w:tr w:rsidR="001D4F84" w:rsidRPr="00393BFB" w14:paraId="1EC1581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4A2850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7678" w14:textId="0D522B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CF62" w14:textId="246C76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FAAC1" w14:textId="6FFE43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6AB3F" w14:textId="0874986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508D" w14:textId="7C0794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5</w:t>
            </w:r>
          </w:p>
        </w:tc>
      </w:tr>
      <w:tr w:rsidR="001D4F84" w:rsidRPr="00393BFB" w14:paraId="5CBCA46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A5DD7F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228D4" w14:textId="49D671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4162" w14:textId="42CEA7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A0386" w14:textId="0D0A45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0AFE" w14:textId="5E1A95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0678C" w14:textId="3CF29F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4</w:t>
            </w:r>
          </w:p>
        </w:tc>
      </w:tr>
      <w:tr w:rsidR="001D4F84" w:rsidRPr="00393BFB" w14:paraId="5F2B430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BFB3C5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59472" w14:textId="42E01D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C828E" w14:textId="2AEA97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2A59" w14:textId="04D40B7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A795A" w14:textId="55C975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E6B3A" w14:textId="2CABC21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  <w:tr w:rsidR="001D4F84" w:rsidRPr="00393BFB" w14:paraId="6F785FE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9B7F5A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8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0C43" w14:textId="544132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E39F6" w14:textId="642A5D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2611E" w14:textId="4852524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9212" w14:textId="192BC9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46BAB" w14:textId="3FE603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60</w:t>
            </w:r>
          </w:p>
        </w:tc>
      </w:tr>
      <w:tr w:rsidR="001D4F84" w:rsidRPr="00393BFB" w14:paraId="04E837E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04928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77035" w14:textId="760E77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88FA0" w14:textId="240211C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AB5F5" w14:textId="7E7070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40C3" w14:textId="3A99F3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83AA1" w14:textId="3F21B3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06</w:t>
            </w:r>
          </w:p>
        </w:tc>
      </w:tr>
      <w:tr w:rsidR="001D4F84" w:rsidRPr="00393BFB" w14:paraId="6586991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BB5C34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631F" w14:textId="0AEA6D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189A8" w14:textId="5E88A61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AD35C" w14:textId="3B59B8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B6EC0" w14:textId="7C07B3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49F08" w14:textId="4E8508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97</w:t>
            </w:r>
          </w:p>
        </w:tc>
      </w:tr>
      <w:tr w:rsidR="001D4F84" w:rsidRPr="00393BFB" w14:paraId="4CB6F9B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7AC307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C4403" w14:textId="609E65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9E773" w14:textId="37A89C3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1281B" w14:textId="5A7CE2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C5B11" w14:textId="040D65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E6B0C" w14:textId="1103F36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1D4F84" w:rsidRPr="00393BFB" w14:paraId="697BF5C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2968EE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47728" w14:textId="5F9E5D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BE118" w14:textId="5969C3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2BF6" w14:textId="498ED5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E58D4" w14:textId="07A777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29C67" w14:textId="3E9E8C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4D7ADDB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3909E4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24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59CA1" w14:textId="638BC7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6B038" w14:textId="0466A5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32531" w14:textId="70D9D1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6A244" w14:textId="6F473E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DFE6" w14:textId="1B487D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37ED37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D99A84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A697E" w14:textId="46FBC3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C03E" w14:textId="4388A94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4F093" w14:textId="6CD2A1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E2086" w14:textId="6793E2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2AECF" w14:textId="2F65E2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1FD0944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3833C9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7B63C" w14:textId="72B8E9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6E5AD" w14:textId="3AD5F56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5FB6F" w14:textId="3D34681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A625" w14:textId="1E89A4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1A499" w14:textId="216C35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68</w:t>
            </w:r>
          </w:p>
        </w:tc>
      </w:tr>
      <w:tr w:rsidR="001D4F84" w:rsidRPr="00393BFB" w14:paraId="621EA8A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FD4C02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C9500" w14:textId="4F40EF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EC02" w14:textId="093451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6B561" w14:textId="372530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95454" w14:textId="28D0A6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511B9" w14:textId="67837A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71E9DAC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39E64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5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47EDF" w14:textId="39F46B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4109E" w14:textId="70CBAC1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E74E9" w14:textId="5096C6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7DDB2" w14:textId="434441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0C158" w14:textId="2C8793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7AB1A0C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37B9D5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0460F" w14:textId="68244E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886A" w14:textId="53DAD1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A119D" w14:textId="0C9E5D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29C56" w14:textId="326E83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46317" w14:textId="54C902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5</w:t>
            </w:r>
          </w:p>
        </w:tc>
      </w:tr>
      <w:tr w:rsidR="001D4F84" w:rsidRPr="00393BFB" w14:paraId="7D0BD06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723E5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DC102" w14:textId="3E7E5B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22ECF" w14:textId="1076F7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AA72B" w14:textId="3F00FE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C1301" w14:textId="243625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20D43" w14:textId="4C535C3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38CBE78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94615B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7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B1C44" w14:textId="3504A00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824EF" w14:textId="0D7C6A1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DC290" w14:textId="78FFA3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DCAB4" w14:textId="022276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644AB" w14:textId="7F20E9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68</w:t>
            </w:r>
          </w:p>
        </w:tc>
      </w:tr>
      <w:tr w:rsidR="001D4F84" w:rsidRPr="00393BFB" w14:paraId="098C4E7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17DCEE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34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6675A" w14:textId="2CA6B2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7CAD4" w14:textId="1227C9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CF1DE" w14:textId="1B61AD9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7BD19" w14:textId="0D4C686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E2DB2" w14:textId="474EBB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6E4053B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AAEEB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5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5BBC0" w14:textId="3278DC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08E96" w14:textId="61C131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B0888" w14:textId="4B909E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2FC95" w14:textId="061882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0BC4B" w14:textId="7555EF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2</w:t>
            </w:r>
          </w:p>
        </w:tc>
      </w:tr>
      <w:tr w:rsidR="001D4F84" w:rsidRPr="00393BFB" w14:paraId="53A698D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4D8FE9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C59DA" w14:textId="7CD6F6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B5FF" w14:textId="5DB9FA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BB26" w14:textId="42BFDDE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6D89" w14:textId="55AFBD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BD43F" w14:textId="520303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DC3929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941EF2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FB754" w14:textId="58B387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8F267" w14:textId="7A6641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0792" w14:textId="3FF00A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7680C" w14:textId="76E255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5F82" w14:textId="63F964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D4F84" w:rsidRPr="00393BFB" w14:paraId="77F4624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2DBBAC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9D4F6" w14:textId="718BD8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BCBB1" w14:textId="1CF94C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2157A" w14:textId="22F0BC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EAA6F" w14:textId="0883141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D383E" w14:textId="27A759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520FD71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56AE8B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1019" w14:textId="5A1404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9518B" w14:textId="4D100C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A1FC2" w14:textId="7BCB5C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11C49" w14:textId="43A479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6E8F2" w14:textId="17C91E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7AB1749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4BBDCC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0CFEC" w14:textId="19A1BB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57B94" w14:textId="6C997D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DDDE" w14:textId="576371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66649" w14:textId="1D1377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EFA28" w14:textId="0EE262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1D4F84" w:rsidRPr="00393BFB" w14:paraId="3540EAA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4D401A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F5FB8" w14:textId="1DE841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7F4B5" w14:textId="7222D6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37595" w14:textId="3D8805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2A6F3" w14:textId="263AC45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9F9B" w14:textId="378B44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11A410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678199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B4DF1" w14:textId="74D494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9C8FA" w14:textId="1A428B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00206" w14:textId="05ECAB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A8CE7" w14:textId="636C9C4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C42FA" w14:textId="58B3FA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2458DC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73E2B4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FD674" w14:textId="0B8F8F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30F43" w14:textId="1D81986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D3F21" w14:textId="0FBFFB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9AE5" w14:textId="53151A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2F17" w14:textId="6B93C5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B69489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15CB9E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485A5" w14:textId="1F04D7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7E3A7" w14:textId="17BE54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58044" w14:textId="7BBD67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6A19E" w14:textId="2C32DD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2055" w14:textId="365F06A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071926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1136B4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75E22" w14:textId="768F91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01F1" w14:textId="7CDB60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E27E1" w14:textId="070605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EA52" w14:textId="0D0827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62C86" w14:textId="0CE184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1D4F84" w:rsidRPr="00393BFB" w14:paraId="6D3B358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00A341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D1272" w14:textId="42A2BC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99355" w14:textId="782409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5D747" w14:textId="1984B48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0AFDD" w14:textId="130F2AE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76881" w14:textId="47EE14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74D416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382178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C42AD" w14:textId="13951C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68AAA" w14:textId="5A7489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6EDA" w14:textId="43D6D1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3975B" w14:textId="2340CF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2690E" w14:textId="0875E5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1D4F84" w:rsidRPr="00393BFB" w14:paraId="637DA9B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9D2ACD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E66B7" w14:textId="2DEAC7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73871" w14:textId="22EA4A3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D4F91" w14:textId="112D54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6C14" w14:textId="13137C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92597" w14:textId="6D8DAB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60B993E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E57BE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D26C" w14:textId="6F065D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829DE" w14:textId="6241B8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AD8B4" w14:textId="0E530B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4DED" w14:textId="22F342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26374" w14:textId="695BC4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1015BA4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A6CF7B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8E52D" w14:textId="0085E8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CF2E" w14:textId="2C42E6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4FDC4" w14:textId="1D8678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80AD0" w14:textId="4AC934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3B9C3" w14:textId="23F7C5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1D4F84" w:rsidRPr="00393BFB" w14:paraId="04DC1FD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C98883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D9B6F" w14:textId="734F7C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0F726" w14:textId="4B5CDA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6302B" w14:textId="4427804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A069" w14:textId="3A7192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0BE39" w14:textId="3203211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2</w:t>
            </w:r>
          </w:p>
        </w:tc>
      </w:tr>
      <w:tr w:rsidR="001D4F84" w:rsidRPr="00393BFB" w14:paraId="6367E24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BDD00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23F03" w14:textId="3D1888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81ED9" w14:textId="713001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42C9F" w14:textId="59C3D2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095AC" w14:textId="4875FF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AB87A" w14:textId="71DB9F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1DDA85E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36142E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0BE2" w14:textId="117347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1C71F" w14:textId="0E9DA0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0F14B" w14:textId="5031CE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75A2" w14:textId="21BD7B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E81D9" w14:textId="7D2AD6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11AE8C5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34EFB6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E8EA1" w14:textId="6F70B0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2A0E4" w14:textId="51395C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2FB9B" w14:textId="20927E5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4CA9" w14:textId="2F04E4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8EA0D" w14:textId="69B780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282341F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04AF26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72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1F226" w14:textId="3FC37B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34D2F" w14:textId="4954555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4D273" w14:textId="435B16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A5F78" w14:textId="188BECB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D4255" w14:textId="4B045E0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1D4F84" w:rsidRPr="00393BFB" w14:paraId="34450CA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A5FC7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2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3E5D" w14:textId="0197111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6D99" w14:textId="1B76CF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54B11" w14:textId="37F14A8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DA5C4" w14:textId="3EC54C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D1AD5" w14:textId="3225693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540A7C7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80346C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EE72F" w14:textId="6041DDC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7B3F8" w14:textId="59E739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E5EB" w14:textId="16A6DA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44462" w14:textId="1A153A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03F8B" w14:textId="3B75B4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EA54EB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1567D4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23FF" w14:textId="2D9116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DC9B" w14:textId="3207D4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20086" w14:textId="717F76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AE2D5" w14:textId="41E3FC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CA2A" w14:textId="6267EC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7CB5D9B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6C9ACB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44B23" w14:textId="47E797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6950" w14:textId="1A9AB7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BF59B" w14:textId="3C76B5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A2973" w14:textId="312A49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216F" w14:textId="3E64CB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3ABE78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76E44F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922A2" w14:textId="3BF2B6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6556" w14:textId="6959B7A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66ED4" w14:textId="31E805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6AC03" w14:textId="2D31361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19F45" w14:textId="53F427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02E11D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4DD59D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C715B" w14:textId="589D61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5B1C3" w14:textId="28BEB83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14981" w14:textId="37ACEF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D8E29" w14:textId="0077F6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3B2DC" w14:textId="15467E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72D0CA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26F220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90D82" w14:textId="4C6A75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7F916" w14:textId="2B37F6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B980F" w14:textId="1D0363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553D6" w14:textId="260252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E1129" w14:textId="421A6B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1D4F84" w:rsidRPr="00393BFB" w14:paraId="060C48A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64B715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9DBA" w14:textId="0A9D7F5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AA5DE" w14:textId="572B8C3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9D917" w14:textId="3CAE0E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1DFA" w14:textId="7C651D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CBDDD" w14:textId="4E1EA5C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D161D1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04CE2C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49C2C" w14:textId="08CA21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82073" w14:textId="4D7408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194CD" w14:textId="777386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638B8" w14:textId="260DEE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A9FD2" w14:textId="7F8B26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1D4F84" w:rsidRPr="00393BFB" w14:paraId="687D161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467B0A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1160B" w14:textId="185AE9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764E2" w14:textId="72C055A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6177C" w14:textId="57A264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F9A61" w14:textId="0BEBAB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26D21" w14:textId="6B0E3BC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6490213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1C4DD7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14D7E" w14:textId="1C195A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688C7" w14:textId="13B0D1E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A285C" w14:textId="0171BE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B4B1C" w14:textId="03A3FD5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D240C" w14:textId="453B025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F6946E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857494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B370" w14:textId="03D4D1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A7B38" w14:textId="1679B1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601A4" w14:textId="55AC89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9B271" w14:textId="57174B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65ED" w14:textId="33AFCB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2AC2868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4D295C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4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8455E" w14:textId="7A0C4B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9CD5C" w14:textId="44C0AD1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834B1" w14:textId="2EBCA1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A1DDA" w14:textId="1596E3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80CD6" w14:textId="58A926E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33CC1E5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3AFED2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960D6" w14:textId="6C4681E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B4A7" w14:textId="67F32D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4C60" w14:textId="771DB2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5D351" w14:textId="49549B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8BF77" w14:textId="4DCE47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791A2D8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8B3C99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885BB" w14:textId="7D912F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F50C4" w14:textId="45DF0B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A5662" w14:textId="18CC70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0A5A6" w14:textId="7606C3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FA60D" w14:textId="7C780C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134D694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C51B5C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CCB2" w14:textId="249673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1A44C" w14:textId="3AD683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8FD6E" w14:textId="5290BD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4EB0" w14:textId="15D4B1E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A74BA" w14:textId="1BB8D5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1D4F84" w:rsidRPr="00393BFB" w14:paraId="4CD656C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BCD0CF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6DB03" w14:textId="1CF514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CAEB" w14:textId="011901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887E" w14:textId="37612D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0BA3" w14:textId="260ED2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13917" w14:textId="219EB13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63462A9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5CC974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5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4E127" w14:textId="60027F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E64E5" w14:textId="5AD4B6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162DC" w14:textId="2D7053C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5835" w14:textId="494ABFB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AB44" w14:textId="53AA12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3852F25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5DCB61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2D5B7" w14:textId="3E954A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DB841" w14:textId="0066C6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693B" w14:textId="01E376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BF18C" w14:textId="0E54B2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5E1A" w14:textId="6258EC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91BD5C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128B51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95035" w14:textId="08867E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FB4F" w14:textId="2AA840A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401DB" w14:textId="13C59AC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807A7" w14:textId="1ED019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4406" w14:textId="307C1A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141BCD0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E5428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726D0" w14:textId="2411B9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8E2B0" w14:textId="56F521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4DB4" w14:textId="15010C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AF571" w14:textId="644FD1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6BE0D" w14:textId="651258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008C7D7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994F18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301DE" w14:textId="0BDCDC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671C" w14:textId="32F9EC0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5F43" w14:textId="38E070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648C2" w14:textId="153C71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215E5" w14:textId="4AEB431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284E0F9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8B5269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BD07" w14:textId="3E790F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A2E7" w14:textId="455AA5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428D" w14:textId="418B26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CB68" w14:textId="124D9C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0064" w14:textId="46732A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45713F9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5B944D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2A0EE" w14:textId="4B4427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4A678" w14:textId="10ACA8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34BE5" w14:textId="4AB5F8E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3653C" w14:textId="421B1E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F8EDB" w14:textId="257F00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098CEC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4A2446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D925" w14:textId="14301B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51CFB" w14:textId="14924D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5C065" w14:textId="4BC26C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2CA9D" w14:textId="7CBEF5D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E6C3" w14:textId="44E919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FFB08F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1408B9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0D81" w14:textId="3D7EAE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F749" w14:textId="3FF445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9B2A" w14:textId="190B16E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B6675" w14:textId="597AD2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8C4A" w14:textId="57DCA5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DFDC67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C933B2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21293" w14:textId="46CD3F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F7A74" w14:textId="4B0562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98117" w14:textId="289CCE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A3E19" w14:textId="2299B1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D30C1" w14:textId="7D31A6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1AD775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B3BB3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7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11938" w14:textId="74D292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1720E" w14:textId="4D4B50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14E77" w14:textId="5D51BA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BFABB" w14:textId="236DB7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A70E" w14:textId="432EC0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BB83AC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6C8377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77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4E1E4" w14:textId="73A27F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AC5DC" w14:textId="3C0A8BA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878C" w14:textId="7B9BC5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0503" w14:textId="21ED1A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275F" w14:textId="200D40F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D6DFFE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5B480A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9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8205E" w14:textId="3781E7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E9B9A" w14:textId="0DA838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43A89" w14:textId="0989FAE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8092" w14:textId="0D6B3E1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F42F9" w14:textId="6638FD5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C34A88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FFEC33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ED34" w14:textId="335B29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A8E6" w14:textId="4B4A5C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86490" w14:textId="7ED556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9617" w14:textId="5964F03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8EFE3" w14:textId="105FC4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1F89BD8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B310A4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D5C1" w14:textId="44F878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C1B0B" w14:textId="0B22A2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624E1" w14:textId="4ACA8EA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181D7" w14:textId="57CF23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ECE20" w14:textId="4085BA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41</w:t>
            </w:r>
          </w:p>
        </w:tc>
      </w:tr>
      <w:tr w:rsidR="001D4F84" w:rsidRPr="00393BFB" w14:paraId="6D00B6F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23844A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3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E6A06" w14:textId="65589C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63A3B" w14:textId="1379BA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4AFF0" w14:textId="3FFADA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E8778" w14:textId="159D83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FD50B" w14:textId="56C68F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6</w:t>
            </w:r>
          </w:p>
        </w:tc>
      </w:tr>
      <w:tr w:rsidR="001D4F84" w:rsidRPr="00393BFB" w14:paraId="7F7DE8D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F77523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8610" w14:textId="1A6FE1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EB7A" w14:textId="512DCCF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79518" w14:textId="651E31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F712B" w14:textId="525DAD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541FA" w14:textId="6ECF415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587849F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C59721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BBACC" w14:textId="200A679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9EC0A" w14:textId="4A3412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123DD" w14:textId="4AA71C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97BCC" w14:textId="07FF346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F28E3" w14:textId="648A0B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0AE1315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9B9DEE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9CFF1" w14:textId="1EE6A8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AF99D" w14:textId="11ED43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6C430" w14:textId="563062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16291" w14:textId="193D64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F3B8E" w14:textId="633874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5C1169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C2F16F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4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0262B" w14:textId="07D28E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1AF5" w14:textId="339F9D8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812F4" w14:textId="0D6A141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BEE7D" w14:textId="399263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8EEB3" w14:textId="3FFFB3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66326E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B8CB65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CCBE8" w14:textId="4F8821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726A6" w14:textId="3485986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27DF5" w14:textId="043392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6E517" w14:textId="49782F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68F8" w14:textId="22C170B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55D8A78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4D85CC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B6D72" w14:textId="720D4A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288B4" w14:textId="02F601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33683" w14:textId="32ADD9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F0041" w14:textId="528A3A8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98E16" w14:textId="1BF484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59DFB59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39F775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8FF6" w14:textId="0E7F3CC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9A94F" w14:textId="424AE8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067B" w14:textId="4EBA9A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25ACD" w14:textId="67C461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23434" w14:textId="73E14E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7D3C73E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64563A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DD92F" w14:textId="2596F49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CB4C" w14:textId="2B3315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0F9AD" w14:textId="61C73A9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73E3D" w14:textId="331FC0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B5C36" w14:textId="643040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4635E98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33859D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B41A1" w14:textId="2A2A7E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1A3FE" w14:textId="3B4D77C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D0D55" w14:textId="25F9A41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54959" w14:textId="75194E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BC283" w14:textId="66F350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3</w:t>
            </w:r>
          </w:p>
        </w:tc>
      </w:tr>
      <w:tr w:rsidR="001D4F84" w:rsidRPr="00393BFB" w14:paraId="3024BB1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D4DAB4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8416" w14:textId="1F706E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5150A" w14:textId="375447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4DA54" w14:textId="375873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89D1D" w14:textId="575090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0262B" w14:textId="48BD08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1D4F84" w:rsidRPr="00393BFB" w14:paraId="4821BA2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C2A52B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85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563A" w14:textId="1700F1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D2CC" w14:textId="1A4A87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FD33F" w14:textId="3839E4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7EA88" w14:textId="1FF421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D4AA8" w14:textId="73AB06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9</w:t>
            </w:r>
          </w:p>
        </w:tc>
      </w:tr>
      <w:tr w:rsidR="001D4F84" w:rsidRPr="00393BFB" w14:paraId="5167837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0EE3F2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4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B495" w14:textId="032B466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E8F0B" w14:textId="2E38C2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28DD0" w14:textId="528A5D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71EDC" w14:textId="21284C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79D89" w14:textId="2203D6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1D4F84" w:rsidRPr="00393BFB" w14:paraId="71FE67D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2A56E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48F04" w14:textId="084CA7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F8803" w14:textId="7FBD77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1A2CC" w14:textId="22976B2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3F6D" w14:textId="25F622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13833" w14:textId="6E9E89C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2</w:t>
            </w:r>
          </w:p>
        </w:tc>
      </w:tr>
      <w:tr w:rsidR="001D4F84" w:rsidRPr="00393BFB" w14:paraId="2E10630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7E3BE5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8D6E9" w14:textId="531802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965EF" w14:textId="5B2076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871FE" w14:textId="076500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F3F7" w14:textId="48BF5F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12AA4" w14:textId="70BE3E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0ABF7C3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5B3CC9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CE73F" w14:textId="4D6839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0114F" w14:textId="326493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4F118" w14:textId="577236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2070D" w14:textId="53AFF8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555AF" w14:textId="20DA71A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02E4251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F0D1CE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B8CDB" w14:textId="7745BC8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7A8F7" w14:textId="495F34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9EBC9" w14:textId="646482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77921" w14:textId="7F0055E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AB3F" w14:textId="4AEB7C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22</w:t>
            </w:r>
          </w:p>
        </w:tc>
      </w:tr>
      <w:tr w:rsidR="001D4F84" w:rsidRPr="00393BFB" w14:paraId="15CA29B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56F914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584A0" w14:textId="470199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DB632" w14:textId="235FC5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38313" w14:textId="2C1BFB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86F6D" w14:textId="489CB6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7AECC" w14:textId="3F077D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62</w:t>
            </w:r>
          </w:p>
        </w:tc>
      </w:tr>
      <w:tr w:rsidR="001D4F84" w:rsidRPr="00393BFB" w14:paraId="1CC98A1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7AF36C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586AC" w14:textId="1D6A4F1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6388" w14:textId="12681C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31339" w14:textId="3F077A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5621A" w14:textId="1D04B0A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449B" w14:textId="57F960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4E5AE8B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AC2607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176A" w14:textId="1502FDB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DE5E4" w14:textId="2ECC81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9585C" w14:textId="76A2BFD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F9711" w14:textId="5CA57B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3242" w14:textId="5385C7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2</w:t>
            </w:r>
          </w:p>
        </w:tc>
      </w:tr>
      <w:tr w:rsidR="001D4F84" w:rsidRPr="00393BFB" w14:paraId="66B547C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09F434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49924" w14:textId="4E50DEA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3C336" w14:textId="0F7A41B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4ACE2" w14:textId="6038319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931C5" w14:textId="66D46B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719F9" w14:textId="7E25D1F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1D4F84" w:rsidRPr="00393BFB" w14:paraId="2A6FCEC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38E813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FB176" w14:textId="0BF620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C23A" w14:textId="7C3A07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2F40E" w14:textId="59379D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96D6A" w14:textId="458FA6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5B6B" w14:textId="32F551F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20</w:t>
            </w:r>
          </w:p>
        </w:tc>
      </w:tr>
      <w:tr w:rsidR="001D4F84" w:rsidRPr="00393BFB" w14:paraId="254F937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E5BF04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7FD2" w14:textId="0856CD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7A74" w14:textId="0506F3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65B7A" w14:textId="76B5710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03F06" w14:textId="29BE81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E8BA4" w14:textId="0C8172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6E101DB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D7EDA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501D4" w14:textId="5D1F3C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3D3B2" w14:textId="127151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D178C" w14:textId="204AA9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D456E" w14:textId="6B623CC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D5231" w14:textId="32C357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64563E4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B50C67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1DCB" w14:textId="0B119F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2EF1B" w14:textId="3E2F40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BAA0A" w14:textId="35D2C5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70331" w14:textId="71F79C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26C88" w14:textId="432A7C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6</w:t>
            </w:r>
          </w:p>
        </w:tc>
      </w:tr>
      <w:tr w:rsidR="001D4F84" w:rsidRPr="00393BFB" w14:paraId="3DD1664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B9F1F2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12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BD9D8" w14:textId="5000F6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D46F" w14:textId="50098FA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2A387" w14:textId="19DA0B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876E4" w14:textId="5CFE19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5E49E" w14:textId="1B16CC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1D4F84" w:rsidRPr="00393BFB" w14:paraId="344B55C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54DE8C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796C6" w14:textId="54AE19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EF2A" w14:textId="362315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6F1CD" w14:textId="7AEC08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7339D" w14:textId="4C1253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40EAF" w14:textId="7616B2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0DEA55A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9263FC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AA87D" w14:textId="5FD5F2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E9768" w14:textId="2DD0B9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3C03" w14:textId="3B72F0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200A8" w14:textId="438866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7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FDE0A" w14:textId="62BF0F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00</w:t>
            </w:r>
          </w:p>
        </w:tc>
      </w:tr>
      <w:tr w:rsidR="001D4F84" w:rsidRPr="00393BFB" w14:paraId="527C980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1E3CAD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993A4" w14:textId="56BFD6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1C607" w14:textId="18981A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6F75F" w14:textId="1E37AA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CE907" w14:textId="589CF4E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49293" w14:textId="186C84F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1D4F84" w:rsidRPr="00393BFB" w14:paraId="06880B2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0E22B0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77A4" w14:textId="16357D9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2A3D9" w14:textId="1D1F50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48A6E" w14:textId="5567331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F8C8D" w14:textId="731F30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00152" w14:textId="0E8710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3</w:t>
            </w:r>
          </w:p>
        </w:tc>
      </w:tr>
      <w:tr w:rsidR="001D4F84" w:rsidRPr="00393BFB" w14:paraId="4D3F79D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C211F1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20D6C" w14:textId="6E8737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9A2D5" w14:textId="545D72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87A81" w14:textId="1FEF09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07864" w14:textId="304CDE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7506B" w14:textId="0FEE7A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5B9242B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30F93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51529" w14:textId="4AE03C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9947F" w14:textId="176CAD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2945F" w14:textId="3F55F9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B7E3" w14:textId="60481EE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3BDC" w14:textId="49D5AFF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40B6825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516F5C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2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0623C" w14:textId="25CDB9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56A72" w14:textId="60412B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1584E" w14:textId="3F381A2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56759" w14:textId="6650F76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AB852" w14:textId="4B2F259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1D4F84" w:rsidRPr="00393BFB" w14:paraId="4E37DE8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4B2F42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D9758" w14:textId="6AC12A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3EBA0" w14:textId="0F754B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3F1A" w14:textId="21E3C64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8AA75" w14:textId="3A3A09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FEE18" w14:textId="5F9BA0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675999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0604B6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90237" w14:textId="705C47A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6A503" w14:textId="1F355D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444C" w14:textId="5D4B52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9FA24" w14:textId="2DB3C3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0B85" w14:textId="647261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5271515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9218F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5614D" w14:textId="13192B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29439" w14:textId="47B89C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D32F6" w14:textId="106986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E2B4" w14:textId="3B66D6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DFD57" w14:textId="733712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68</w:t>
            </w:r>
          </w:p>
        </w:tc>
      </w:tr>
      <w:tr w:rsidR="001D4F84" w:rsidRPr="00393BFB" w14:paraId="653DCA4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04A993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41983" w14:textId="22BC2F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38437" w14:textId="286F67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412B6" w14:textId="54EEF5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EBD10" w14:textId="6E3DAC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ECD9" w14:textId="4EFE65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668B5F6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E866C9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3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00843" w14:textId="1079BC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9C968" w14:textId="29496E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772B" w14:textId="011883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850A" w14:textId="248003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490FF" w14:textId="5E2075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6C6881B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D72A0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89A3" w14:textId="1E4F24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84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12169" w14:textId="5D3E29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82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B81E7" w14:textId="34B8F6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45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33CB4" w14:textId="36CB76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64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CB1AA" w14:textId="368630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47.80</w:t>
            </w:r>
          </w:p>
        </w:tc>
      </w:tr>
      <w:tr w:rsidR="001D4F84" w:rsidRPr="00393BFB" w14:paraId="673E53E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044DF8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67A6" w14:textId="54F6F8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83AF3" w14:textId="21A7FE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A56DF" w14:textId="44E5B5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34D48" w14:textId="3B65DD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87357" w14:textId="4DE27A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0</w:t>
            </w:r>
          </w:p>
        </w:tc>
      </w:tr>
      <w:tr w:rsidR="001D4F84" w:rsidRPr="00393BFB" w14:paraId="34105BA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D26329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1.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FAAFE" w14:textId="0480D1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F8779" w14:textId="5CEEB3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0572" w14:textId="4C679B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6D41C" w14:textId="3DC70F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40D03" w14:textId="18BD5D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5D274F2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297CF4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6F16A" w14:textId="33C0F2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852A3" w14:textId="0C1760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71CF7" w14:textId="77E836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2331" w14:textId="228AB9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60B8F" w14:textId="3EF48C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59</w:t>
            </w:r>
          </w:p>
        </w:tc>
      </w:tr>
      <w:tr w:rsidR="001D4F84" w:rsidRPr="00393BFB" w14:paraId="111CCE9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81592B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B669A" w14:textId="5C8F2B99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C0B26" w14:textId="55A93CAD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4652D" w14:textId="58898CEB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A6E47" w14:textId="225C3F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56818" w14:textId="47EA0DC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18</w:t>
            </w:r>
          </w:p>
        </w:tc>
      </w:tr>
      <w:tr w:rsidR="001D4F84" w:rsidRPr="00393BFB" w14:paraId="6DD6D66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92F350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12448" w14:textId="7B88690A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AB7C" w14:textId="3E5172AD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478E9" w14:textId="2FEFE592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F3359" w14:textId="061171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1B9B7" w14:textId="664058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59</w:t>
            </w:r>
          </w:p>
        </w:tc>
      </w:tr>
      <w:tr w:rsidR="001D4F84" w:rsidRPr="00393BFB" w14:paraId="3F32AC2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5ED081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0.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D0565" w14:textId="3B32AA61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4CAC1" w14:textId="21BF2DEC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350DC" w14:textId="2146CF7C" w:rsidR="001D4F84" w:rsidRPr="00393BFB" w:rsidRDefault="008D4C3A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206C6" w14:textId="733793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AC7A0" w14:textId="3618FF9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63</w:t>
            </w:r>
          </w:p>
        </w:tc>
      </w:tr>
      <w:tr w:rsidR="001D4F84" w:rsidRPr="00393BFB" w14:paraId="37187D5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604465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A5097" w14:textId="781198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28F6A" w14:textId="5601EE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4B82F" w14:textId="23165A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AEBBF" w14:textId="2BA7B61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2BDDA" w14:textId="5C0124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80</w:t>
            </w:r>
          </w:p>
        </w:tc>
      </w:tr>
      <w:tr w:rsidR="001D4F84" w:rsidRPr="00393BFB" w14:paraId="773E7BA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18E0A2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8BBA3" w14:textId="32E28A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30F8B" w14:textId="37D929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80B3B" w14:textId="212602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3C392" w14:textId="4A27BA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26DE9" w14:textId="7124EE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64</w:t>
            </w:r>
          </w:p>
        </w:tc>
      </w:tr>
      <w:tr w:rsidR="001D4F84" w:rsidRPr="00393BFB" w14:paraId="76A8BB9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31B1D4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ECB4A" w14:textId="30D6F7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9ACF3" w14:textId="41E11F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CC2AA" w14:textId="7472CD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4CC2C" w14:textId="734C76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99AB6" w14:textId="577847E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2ED33B3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231B06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A2955" w14:textId="3C6B90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04C4A" w14:textId="05A017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B8561" w14:textId="69AE33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8B38E" w14:textId="5AF18C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15D7" w14:textId="7FAE7B9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3</w:t>
            </w:r>
          </w:p>
        </w:tc>
      </w:tr>
      <w:tr w:rsidR="001D4F84" w:rsidRPr="00393BFB" w14:paraId="2D583B7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925AF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3D86" w14:textId="63C78F1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1353" w14:textId="79CA4E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B223B" w14:textId="61245F3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0B6C" w14:textId="4B64C9E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C0DD7" w14:textId="74A324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22</w:t>
            </w:r>
          </w:p>
        </w:tc>
      </w:tr>
      <w:tr w:rsidR="001D4F84" w:rsidRPr="00393BFB" w14:paraId="52F420F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CEDBC8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5D298" w14:textId="31BCEE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9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CE55D" w14:textId="3819DC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7F9F4" w14:textId="532B91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CBEF6" w14:textId="497044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BB7C" w14:textId="72F368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.78</w:t>
            </w:r>
          </w:p>
        </w:tc>
      </w:tr>
      <w:tr w:rsidR="001D4F84" w:rsidRPr="00393BFB" w14:paraId="4EEE9B1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AA1D77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5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48085" w14:textId="7EF648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34B74" w14:textId="4943F1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27284" w14:textId="4E865F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FEF78" w14:textId="1418C28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2AD4D" w14:textId="14EBB1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4621D73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2C0E90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56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93878" w14:textId="30F40A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1588" w14:textId="1D4F34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ED640" w14:textId="029C72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38E8" w14:textId="46E083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9E63C" w14:textId="2E20619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33</w:t>
            </w:r>
          </w:p>
        </w:tc>
      </w:tr>
      <w:tr w:rsidR="001D4F84" w:rsidRPr="00393BFB" w14:paraId="16CE994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B4A5CC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62B8B" w14:textId="2B4BF9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12087" w14:textId="1CB921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9BB40" w14:textId="053AA0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168C8" w14:textId="3537B0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D9506" w14:textId="346A3C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40</w:t>
            </w:r>
          </w:p>
        </w:tc>
      </w:tr>
      <w:tr w:rsidR="001D4F84" w:rsidRPr="00393BFB" w14:paraId="05D6D35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EDB1F7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22C6A" w14:textId="6AA434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E835F" w14:textId="3890D1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BB6F" w14:textId="26B1D4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D8F21" w14:textId="0F42F1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8BDEE" w14:textId="1645ED6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1D4F84" w:rsidRPr="00393BFB" w14:paraId="2D9F7DF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D754D5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52C65" w14:textId="13B23A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6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4E919" w14:textId="37727A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5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F25B7" w14:textId="3DDDEF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6E22F" w14:textId="0638EF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FCC8F" w14:textId="514781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0.09</w:t>
            </w:r>
          </w:p>
        </w:tc>
      </w:tr>
      <w:tr w:rsidR="001D4F84" w:rsidRPr="00393BFB" w14:paraId="7F76C27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AB119A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19466" w14:textId="3F3BDF6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6F582" w14:textId="76F53D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537A6" w14:textId="395804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4905A" w14:textId="00A32B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2BD9C" w14:textId="0EBB1D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7F78E51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A0F54F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DD81" w14:textId="3B6304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D59CE" w14:textId="60B0AE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19AB" w14:textId="751AC1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62D3" w14:textId="1E6CA86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03137" w14:textId="49843B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7</w:t>
            </w:r>
          </w:p>
        </w:tc>
      </w:tr>
      <w:tr w:rsidR="001D4F84" w:rsidRPr="00393BFB" w14:paraId="016123A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BF9570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D9AD1" w14:textId="70EE41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8F886" w14:textId="7F6424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31A26" w14:textId="3FE852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F0C1A" w14:textId="4EB246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03BA8" w14:textId="28355D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2</w:t>
            </w:r>
          </w:p>
        </w:tc>
      </w:tr>
      <w:tr w:rsidR="001D4F84" w:rsidRPr="00393BFB" w14:paraId="34DB145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6A063B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6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DBB2B" w14:textId="225495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25098" w14:textId="21F308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ACE5B" w14:textId="0394FA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B4B8E" w14:textId="05591B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E5FE6" w14:textId="467131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1D4F84" w:rsidRPr="00393BFB" w14:paraId="0D8390B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3A6FF1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7192" w14:textId="7F7A38D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2C1D0" w14:textId="0EE26C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5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1FEE3" w14:textId="1F7BEF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C1865" w14:textId="7096D6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08A93" w14:textId="65BE1A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0.09</w:t>
            </w:r>
          </w:p>
        </w:tc>
      </w:tr>
      <w:tr w:rsidR="001D4F84" w:rsidRPr="00393BFB" w14:paraId="389E40F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534B1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49B4F" w14:textId="49124D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D308" w14:textId="5E4025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AAFA0" w14:textId="5DDDA43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5F2C" w14:textId="1AF230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F0DA" w14:textId="5830A4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4544CD5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A2F7D7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D962C" w14:textId="5D2163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7028F" w14:textId="64F53C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9E312" w14:textId="2F31A0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8E914" w14:textId="1DDA0E1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27F4E" w14:textId="515BC0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302EC35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B8795A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4B682" w14:textId="47FBA6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A4B81" w14:textId="1C3928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F6922" w14:textId="57CA46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10BF4" w14:textId="05F673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57DF" w14:textId="5AC626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69</w:t>
            </w:r>
          </w:p>
        </w:tc>
      </w:tr>
      <w:tr w:rsidR="001D4F84" w:rsidRPr="00393BFB" w14:paraId="5CEE87F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D094C6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4FD29" w14:textId="7EB8C1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DD64" w14:textId="10F371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A3AD2" w14:textId="6657A5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3692" w14:textId="4B620A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D664A" w14:textId="0B37DD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40</w:t>
            </w:r>
          </w:p>
        </w:tc>
      </w:tr>
      <w:tr w:rsidR="001D4F84" w:rsidRPr="00393BFB" w14:paraId="0905958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5E206B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94081" w14:textId="794BB7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C3F0C" w14:textId="68D925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B9351" w14:textId="6D91A9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F49BD" w14:textId="0823657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CC427" w14:textId="50F934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48</w:t>
            </w:r>
          </w:p>
        </w:tc>
      </w:tr>
      <w:tr w:rsidR="001D4F84" w:rsidRPr="00393BFB" w14:paraId="0D7FCA4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6467CD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0164D" w14:textId="0356F5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46BC7" w14:textId="3A26AF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78908" w14:textId="79226A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0ECA6" w14:textId="3850806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34FC7" w14:textId="035A44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6</w:t>
            </w:r>
          </w:p>
        </w:tc>
      </w:tr>
      <w:tr w:rsidR="001D4F84" w:rsidRPr="00393BFB" w14:paraId="122AB10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A7EBCC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C5190" w14:textId="390D9F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20184" w14:textId="5AA4FD0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0F6B4" w14:textId="068AD36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51164" w14:textId="16DCC73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8CD11" w14:textId="2ED2AC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1</w:t>
            </w:r>
          </w:p>
        </w:tc>
      </w:tr>
      <w:tr w:rsidR="001D4F84" w:rsidRPr="00393BFB" w14:paraId="04111F3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AD6C96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8C55C" w14:textId="63313E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857EE" w14:textId="733BCDC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20288" w14:textId="5851FC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D04E" w14:textId="5C4BA1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2352" w14:textId="5C7DA9E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54BD599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FE76B7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21F41" w14:textId="5BEC80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B97C" w14:textId="1B17F4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99EB7" w14:textId="011BF7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AB60F" w14:textId="28FC37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746A7" w14:textId="6EE801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1D4F84" w:rsidRPr="00393BFB" w14:paraId="6DB8C54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F23AED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9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F035" w14:textId="558235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9D807" w14:textId="7F4045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155EA" w14:textId="5FBC63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9D5E4" w14:textId="59316F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F442D" w14:textId="589E938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511DBE3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4760E5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9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1D523" w14:textId="568EC5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A60E7" w14:textId="3E3A1FC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458CE" w14:textId="56E1DB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FBD56" w14:textId="31BFDE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F78AA" w14:textId="28B984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78</w:t>
            </w:r>
          </w:p>
        </w:tc>
      </w:tr>
      <w:tr w:rsidR="001D4F84" w:rsidRPr="00393BFB" w14:paraId="5BA86BB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D160C8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.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C8A9D" w14:textId="701F43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2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7994" w14:textId="7A67D8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7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2D15" w14:textId="7CFC67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56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D6474" w14:textId="7A1BBA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5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B093" w14:textId="14E0A6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26.93</w:t>
            </w:r>
          </w:p>
        </w:tc>
      </w:tr>
      <w:tr w:rsidR="001D4F84" w:rsidRPr="00393BFB" w14:paraId="5AF4CD4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738CD2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.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44AE" w14:textId="0968A6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18AF3" w14:textId="0ECC3FE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2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478B" w14:textId="4CBC789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6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19356" w14:textId="756AA2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E341E" w14:textId="16EFA9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6.23</w:t>
            </w:r>
          </w:p>
        </w:tc>
      </w:tr>
      <w:tr w:rsidR="001D4F84" w:rsidRPr="00393BFB" w14:paraId="314CAC9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C74900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35.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58DCC" w14:textId="034D42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D8256" w14:textId="45F029D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DCBB3" w14:textId="2980E1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C5D2F" w14:textId="504EA9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F8EAA" w14:textId="74D7A46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26</w:t>
            </w:r>
          </w:p>
        </w:tc>
      </w:tr>
      <w:tr w:rsidR="001D4F84" w:rsidRPr="00393BFB" w14:paraId="6237A67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584E9A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7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38CBF" w14:textId="0FCA0B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B4B43" w14:textId="5520A9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14F1" w14:textId="6103DD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745F4" w14:textId="6C65AFA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8AC5" w14:textId="140F87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02</w:t>
            </w:r>
          </w:p>
        </w:tc>
      </w:tr>
      <w:tr w:rsidR="001D4F84" w:rsidRPr="00393BFB" w14:paraId="3E8BC29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F91A5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7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4348C" w14:textId="32DBCAC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0E0DB" w14:textId="34FF15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F3774" w14:textId="38EA93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F4DC1" w14:textId="1A1EB2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E58A" w14:textId="26BC16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7</w:t>
            </w:r>
          </w:p>
        </w:tc>
      </w:tr>
      <w:tr w:rsidR="001D4F84" w:rsidRPr="00393BFB" w14:paraId="3D401CF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2B4435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83474" w14:textId="18B1CF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5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1036F" w14:textId="7884E2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4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D8322" w14:textId="1CE758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5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C5F9C" w14:textId="7248B39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4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C9640" w14:textId="6A1E35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7.09</w:t>
            </w:r>
          </w:p>
        </w:tc>
      </w:tr>
      <w:tr w:rsidR="001D4F84" w:rsidRPr="00393BFB" w14:paraId="07695A6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FA4C62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31232" w14:textId="24027E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DF94E" w14:textId="0EBB88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209D2" w14:textId="4B624A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F60A9" w14:textId="14CF36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BDCAE" w14:textId="6C6FAD4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81</w:t>
            </w:r>
          </w:p>
        </w:tc>
      </w:tr>
      <w:tr w:rsidR="001D4F84" w:rsidRPr="00393BFB" w14:paraId="29A1425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FBD199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AEA2E" w14:textId="13587BF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2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6AF2B" w14:textId="4498FC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8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D0E6" w14:textId="3C164D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2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CDDF2" w14:textId="3EB1DA6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6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B7751" w14:textId="481378F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2.42</w:t>
            </w:r>
          </w:p>
        </w:tc>
      </w:tr>
      <w:tr w:rsidR="001D4F84" w:rsidRPr="00393BFB" w14:paraId="6767B22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A7A858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267C9" w14:textId="2E15027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463A3" w14:textId="770B40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F20FB" w14:textId="05B948F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122EF" w14:textId="303094B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61E4A" w14:textId="52C686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60E3EA7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02A8BE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557C2" w14:textId="2521C7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9494" w14:textId="1BE296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4C934" w14:textId="5EA49F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7CF1F" w14:textId="6C7BBC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19C13" w14:textId="61EACA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1D4F84" w:rsidRPr="00393BFB" w14:paraId="00C68F4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2A7D59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2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9D853" w14:textId="07766A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CB328" w14:textId="64D779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1D88D" w14:textId="396042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7CF3" w14:textId="3CF2DE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F6D69" w14:textId="4C554F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2</w:t>
            </w:r>
          </w:p>
        </w:tc>
      </w:tr>
      <w:tr w:rsidR="001D4F84" w:rsidRPr="00393BFB" w14:paraId="256B229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C725AD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67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07F0" w14:textId="7FC520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E48D9" w14:textId="488906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9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D6B54" w14:textId="4BC5CA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B155D" w14:textId="7E0294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2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4BD5" w14:textId="43F9BEE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0.78</w:t>
            </w:r>
          </w:p>
        </w:tc>
      </w:tr>
      <w:tr w:rsidR="001D4F84" w:rsidRPr="00393BFB" w14:paraId="0A40864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A1A162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0AB35" w14:textId="5F1CB8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516AC" w14:textId="6BE0A1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3BF98" w14:textId="23A1D3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9EE68" w14:textId="124DAA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BCA7F" w14:textId="489DA4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.35</w:t>
            </w:r>
          </w:p>
        </w:tc>
      </w:tr>
      <w:tr w:rsidR="001D4F84" w:rsidRPr="00393BFB" w14:paraId="135F3B0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86D32E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8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B113" w14:textId="62C661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0ECDD" w14:textId="6FA0A9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B8E49" w14:textId="01A1561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E629B" w14:textId="257032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9B738" w14:textId="5C4F49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77498E0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768511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8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C89A6" w14:textId="68B60F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95D0C" w14:textId="2B7FAD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39AF4" w14:textId="5C30DF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C7DBF" w14:textId="5A0C20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0F302" w14:textId="1E543D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3</w:t>
            </w:r>
          </w:p>
        </w:tc>
      </w:tr>
      <w:tr w:rsidR="001D4F84" w:rsidRPr="00393BFB" w14:paraId="0653638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BDB18E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8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75F1C" w14:textId="20CE2B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8A56A" w14:textId="205FF7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EB13E" w14:textId="1CA98AA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27A48" w14:textId="2F3846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9DF11" w14:textId="1CF8CB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1D4F84" w:rsidRPr="00393BFB" w14:paraId="15E4F78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81E4DF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84.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1FCB5" w14:textId="0F9A19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8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88EE2" w14:textId="25C41B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3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E59DA" w14:textId="6F63B7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2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9F3AA" w14:textId="5F7F460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2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570CA" w14:textId="30AD63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8.22</w:t>
            </w:r>
          </w:p>
        </w:tc>
      </w:tr>
      <w:tr w:rsidR="001D4F84" w:rsidRPr="00393BFB" w14:paraId="6A64AF2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F8849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304BF" w14:textId="06D724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EB35" w14:textId="06A68F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0FF3B" w14:textId="3EC926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C765E" w14:textId="45CC6B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5B869" w14:textId="4E4494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66</w:t>
            </w:r>
          </w:p>
        </w:tc>
      </w:tr>
      <w:tr w:rsidR="001D4F84" w:rsidRPr="00393BFB" w14:paraId="31C7CE3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39FFAF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C2F2D" w14:textId="37F7F5B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A8979" w14:textId="3E99B27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89C4E" w14:textId="295F47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142C2" w14:textId="474431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B184B" w14:textId="1E2C2D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04</w:t>
            </w:r>
          </w:p>
        </w:tc>
      </w:tr>
      <w:tr w:rsidR="001D4F84" w:rsidRPr="00393BFB" w14:paraId="7676DE7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93EB15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AB53" w14:textId="1FD2E4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782FE" w14:textId="7892E4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91D12" w14:textId="36612C5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D0A5D" w14:textId="48EF271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36EEB" w14:textId="19BAEE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92</w:t>
            </w:r>
          </w:p>
        </w:tc>
      </w:tr>
      <w:tr w:rsidR="001D4F84" w:rsidRPr="00393BFB" w14:paraId="14478D5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941443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2A275" w14:textId="335A96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F5058" w14:textId="355A2A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A4B1C" w14:textId="5F23DD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056D9" w14:textId="7DF664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0AF53" w14:textId="706B0E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86</w:t>
            </w:r>
          </w:p>
        </w:tc>
      </w:tr>
      <w:tr w:rsidR="001D4F84" w:rsidRPr="00393BFB" w14:paraId="45940FA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805500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C73E4" w14:textId="560672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2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6A6A8" w14:textId="505C81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430AE" w14:textId="07EBFF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C5F27" w14:textId="03B942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B09C6" w14:textId="753B47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0.62</w:t>
            </w:r>
          </w:p>
        </w:tc>
      </w:tr>
      <w:tr w:rsidR="001D4F84" w:rsidRPr="00393BFB" w14:paraId="5125C01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C28F76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8B2D7" w14:textId="7E3AC9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BC52" w14:textId="305E03E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263F1" w14:textId="21C8F4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0D957" w14:textId="35590A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E8858" w14:textId="33F594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42</w:t>
            </w:r>
          </w:p>
        </w:tc>
      </w:tr>
      <w:tr w:rsidR="001D4F84" w:rsidRPr="00393BFB" w14:paraId="15ADDA7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046D52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AEAE4" w14:textId="6F5708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047F" w14:textId="78F760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3438B" w14:textId="453181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3094E" w14:textId="1746CA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8DF0F" w14:textId="11E258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.90</w:t>
            </w:r>
          </w:p>
        </w:tc>
      </w:tr>
      <w:tr w:rsidR="001D4F84" w:rsidRPr="00393BFB" w14:paraId="37037B6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9A2E7A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E35D5" w14:textId="336FF7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3F463" w14:textId="69890E9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1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342CD" w14:textId="4A013F0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4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654DD" w14:textId="2CDB9B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5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28A71" w14:textId="7FE1B5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5.22</w:t>
            </w:r>
          </w:p>
        </w:tc>
      </w:tr>
      <w:tr w:rsidR="001D4F84" w:rsidRPr="00393BFB" w14:paraId="0A16986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BA1628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900B" w14:textId="1108A2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8C125" w14:textId="133E0D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6AFC3" w14:textId="4EAA81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1A779" w14:textId="7E3775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2D2C7" w14:textId="309254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9.57</w:t>
            </w:r>
          </w:p>
        </w:tc>
      </w:tr>
      <w:tr w:rsidR="001D4F84" w:rsidRPr="00393BFB" w14:paraId="48F6598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FE1055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6288E" w14:textId="78B633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E9C8A" w14:textId="00E193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82283" w14:textId="68D921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0E744" w14:textId="6CEB30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4CFED" w14:textId="15BDA5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5875615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DD55EF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827A7" w14:textId="2778D5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2548" w14:textId="61AFD0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11F7C" w14:textId="30D038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1BA33" w14:textId="3F18A2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134EF" w14:textId="2F1DC1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4</w:t>
            </w:r>
          </w:p>
        </w:tc>
      </w:tr>
      <w:tr w:rsidR="001D4F84" w:rsidRPr="00393BFB" w14:paraId="381FB1B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A24B1E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8EC10" w14:textId="239D67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0E29" w14:textId="68962B5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D0765" w14:textId="6409D2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198FD" w14:textId="67D377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6FFF2" w14:textId="3696A7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.99</w:t>
            </w:r>
          </w:p>
        </w:tc>
      </w:tr>
      <w:tr w:rsidR="001D4F84" w:rsidRPr="00393BFB" w14:paraId="1C63DA8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2F1331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51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2A883" w14:textId="4CB57F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7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7A6A6" w14:textId="69F3A3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4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E7D9" w14:textId="42DDC7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3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B5CDA" w14:textId="514AC9E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6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FC0D" w14:textId="3D2F71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5.82</w:t>
            </w:r>
          </w:p>
        </w:tc>
      </w:tr>
      <w:tr w:rsidR="001D4F84" w:rsidRPr="00393BFB" w14:paraId="7C36BC8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DC2C16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4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A41A" w14:textId="602FFC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5F0D" w14:textId="2C025C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A34E4" w14:textId="71A949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BC705" w14:textId="06678E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F13DC" w14:textId="4DDAFB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37</w:t>
            </w:r>
          </w:p>
        </w:tc>
      </w:tr>
      <w:tr w:rsidR="001D4F84" w:rsidRPr="00393BFB" w14:paraId="4DEB6D6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AEAF20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7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3BF27" w14:textId="650010E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EF04" w14:textId="4E94A11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660F8" w14:textId="36F5CEC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4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E5E2" w14:textId="0F0A31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9D622" w14:textId="15146F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.65</w:t>
            </w:r>
          </w:p>
        </w:tc>
      </w:tr>
      <w:tr w:rsidR="001D4F84" w:rsidRPr="00393BFB" w14:paraId="61AF586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BD148D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3FE9B" w14:textId="4C03ED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B3102" w14:textId="4DB89B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41C7B" w14:textId="3E3952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54CD0" w14:textId="3825A9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08EE4" w14:textId="17DE37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06</w:t>
            </w:r>
          </w:p>
        </w:tc>
      </w:tr>
      <w:tr w:rsidR="001D4F84" w:rsidRPr="00393BFB" w14:paraId="59CC846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EDF22B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8769" w14:textId="42F32D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C04E" w14:textId="0615A1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B3F3B" w14:textId="06EB06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5C4E7" w14:textId="017024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F9F2C" w14:textId="46281C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1</w:t>
            </w:r>
          </w:p>
        </w:tc>
      </w:tr>
      <w:tr w:rsidR="001D4F84" w:rsidRPr="00393BFB" w14:paraId="0BF0000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6001FF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6F138" w14:textId="0BD0978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0A472" w14:textId="5C52A2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17E9B" w14:textId="69200F3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EE4F" w14:textId="0DF55F5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CF2B0" w14:textId="19567D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.53</w:t>
            </w:r>
          </w:p>
        </w:tc>
      </w:tr>
      <w:tr w:rsidR="001D4F84" w:rsidRPr="00393BFB" w14:paraId="01C5CE8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13EFFE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8966" w14:textId="260DA7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2D10A" w14:textId="74E680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554E" w14:textId="49E604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78807" w14:textId="184BE4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1D3B" w14:textId="327CCC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7BAC37E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C8FD8A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12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70B1C" w14:textId="78C472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2017F" w14:textId="23674D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03430" w14:textId="4D0ED8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EE11E" w14:textId="4DA1D94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F00E9" w14:textId="5519F1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46153B0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8EA386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7.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3390F" w14:textId="5F5790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0ECA3" w14:textId="3D3FC4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2EA2D" w14:textId="525137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EACB3" w14:textId="10B927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400A2" w14:textId="2A3F04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1A9423E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78738C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7.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79C5" w14:textId="4E9A81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E52FC" w14:textId="187351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24DE8" w14:textId="1B0B3B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3BE9C" w14:textId="18EEC6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42DEE" w14:textId="1B45BC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002D172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0310B2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5117C" w14:textId="5D5636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C9EBB" w14:textId="4F62C8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26039" w14:textId="1BB6F9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240F3" w14:textId="558945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286BC" w14:textId="0E48456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5</w:t>
            </w:r>
          </w:p>
        </w:tc>
      </w:tr>
      <w:tr w:rsidR="001D4F84" w:rsidRPr="00393BFB" w14:paraId="2AB6A63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CDE18F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0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1C2B5" w14:textId="059A8E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77A56" w14:textId="154688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D1441" w14:textId="4DE392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EC160" w14:textId="2E8186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D6FD1" w14:textId="3A0434B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2DFF5A8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C12444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2EEAE" w14:textId="4E6689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B3F3B" w14:textId="4EA853A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5B937" w14:textId="2A9D96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3358" w14:textId="7AA13B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91EE" w14:textId="16633E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494DEC9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841D91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34471" w14:textId="78722F2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57626" w14:textId="4F883E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25424" w14:textId="38BFFE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2B5BA" w14:textId="389A7A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99CE" w14:textId="195E6F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35DB38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7AFD0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9E604" w14:textId="56F740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9CD37" w14:textId="667894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2A5CD" w14:textId="3AE5A4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8CC0" w14:textId="16EC5B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79570" w14:textId="048668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9</w:t>
            </w:r>
          </w:p>
        </w:tc>
      </w:tr>
      <w:tr w:rsidR="001D4F84" w:rsidRPr="00393BFB" w14:paraId="06675C7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CBC344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E6E85" w14:textId="335176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2BF47" w14:textId="572A18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0F444" w14:textId="04FBC4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796A4" w14:textId="499C9B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E56C" w14:textId="17F475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9</w:t>
            </w:r>
          </w:p>
        </w:tc>
      </w:tr>
      <w:tr w:rsidR="001D4F84" w:rsidRPr="00393BFB" w14:paraId="66BB13F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653408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928D" w14:textId="1841D4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5E956" w14:textId="30723B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57856" w14:textId="2967C3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661E6" w14:textId="0CBB18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6622F" w14:textId="0098050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D82BA9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1F8D67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7C1B6" w14:textId="630562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F24FC" w14:textId="609D4E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7E0F" w14:textId="0DE9DE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2ED3A" w14:textId="6000E6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937F" w14:textId="1DA2B8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79A68E3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B3E0B0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8E367" w14:textId="068E41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8CF8B" w14:textId="1A81191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EDB44" w14:textId="65AD74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E9C63" w14:textId="4A54B1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7641" w14:textId="2E3BA5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0</w:t>
            </w:r>
          </w:p>
        </w:tc>
      </w:tr>
      <w:tr w:rsidR="001D4F84" w:rsidRPr="00393BFB" w14:paraId="1853E9E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5AA1D2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C7CB0" w14:textId="414E9A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55E3" w14:textId="7F7BF9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3B92A" w14:textId="521E58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32F9D" w14:textId="713F5D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66C15" w14:textId="26F0B1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4EA9DC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408A3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28D1C" w14:textId="7AE5126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C490E" w14:textId="4100CB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B8EC7" w14:textId="569CCF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14953" w14:textId="58D3C08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6D79B" w14:textId="4E8E90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57</w:t>
            </w:r>
          </w:p>
        </w:tc>
      </w:tr>
      <w:tr w:rsidR="001D4F84" w:rsidRPr="00393BFB" w14:paraId="1356D6A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7B2A76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7C98" w14:textId="4E502FA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4C82E" w14:textId="75421E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7B4E" w14:textId="049210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73D13" w14:textId="72824C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EBE4C" w14:textId="0BACB5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44</w:t>
            </w:r>
          </w:p>
        </w:tc>
      </w:tr>
      <w:tr w:rsidR="001D4F84" w:rsidRPr="00393BFB" w14:paraId="3B5B519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57486C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435AC" w14:textId="7BBC49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BE119" w14:textId="015583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75F35" w14:textId="489E5A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8060" w14:textId="7E05FC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589C3" w14:textId="46AF79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99</w:t>
            </w:r>
          </w:p>
        </w:tc>
      </w:tr>
      <w:tr w:rsidR="001D4F84" w:rsidRPr="00393BFB" w14:paraId="61F5934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955EAB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9642A" w14:textId="54CA0F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46D42" w14:textId="66C2214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05A2F" w14:textId="40848B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0BBC8" w14:textId="37F4D3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0A10E" w14:textId="464F8D6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6</w:t>
            </w:r>
          </w:p>
        </w:tc>
      </w:tr>
      <w:tr w:rsidR="001D4F84" w:rsidRPr="00393BFB" w14:paraId="12E2E16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520199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33117" w14:textId="74F174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F1AC4" w14:textId="6DFDEE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2C21F" w14:textId="41AC59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DEED6" w14:textId="0C0335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05DD6" w14:textId="721B52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1D4F84" w:rsidRPr="00393BFB" w14:paraId="0CA4976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4ECEA4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48DCB" w14:textId="1D2921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08314" w14:textId="4DEEBAC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18A67" w14:textId="5A7FFB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7803E" w14:textId="7AEC82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F7084" w14:textId="5E565E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1D4F84" w:rsidRPr="00393BFB" w14:paraId="751622E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150CA1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6C53A" w14:textId="326DBE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9243B" w14:textId="373E2C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F9CF6" w14:textId="674D26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565AE" w14:textId="15C270E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9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A95A8" w14:textId="5F70F73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32</w:t>
            </w:r>
          </w:p>
        </w:tc>
      </w:tr>
      <w:tr w:rsidR="001D4F84" w:rsidRPr="00393BFB" w14:paraId="31780D9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D452CC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2E01" w14:textId="0BCA1CB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884E6" w14:textId="63BCFA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F4FAA" w14:textId="63E45A5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FD3A6" w14:textId="4A6AD6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74531" w14:textId="7FB317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72</w:t>
            </w:r>
          </w:p>
        </w:tc>
      </w:tr>
      <w:tr w:rsidR="001D4F84" w:rsidRPr="00393BFB" w14:paraId="62FC943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5AD1E2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E45C" w14:textId="14A616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7729D" w14:textId="42B926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4DF08" w14:textId="54164AE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D0242" w14:textId="76454C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7B56" w14:textId="5B8A16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.66</w:t>
            </w:r>
          </w:p>
        </w:tc>
      </w:tr>
      <w:tr w:rsidR="001D4F84" w:rsidRPr="00393BFB" w14:paraId="22607FF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ECED8A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B1E65" w14:textId="5B93C6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9CF5A" w14:textId="4F341C4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46E30" w14:textId="1D2DDD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3EDA5" w14:textId="03A7E3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0B459" w14:textId="5AC60E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42</w:t>
            </w:r>
          </w:p>
        </w:tc>
      </w:tr>
      <w:tr w:rsidR="001D4F84" w:rsidRPr="00393BFB" w14:paraId="20D1FEC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1ACE3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2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72FB5" w14:textId="7B30C94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8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E3773" w14:textId="19A731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2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22AFD" w14:textId="3E2364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8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8218D" w14:textId="6EDD04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8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BD897" w14:textId="300BFBE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5.01</w:t>
            </w:r>
          </w:p>
        </w:tc>
      </w:tr>
      <w:tr w:rsidR="001D4F84" w:rsidRPr="00393BFB" w14:paraId="70F3FFE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326ECC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6971C" w14:textId="56CC02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000EF" w14:textId="6B8793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0C317" w14:textId="4B3FFF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92345" w14:textId="713485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E6B5" w14:textId="06F81C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46AE40E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BAC853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ED85D" w14:textId="776E1D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F0B4E" w14:textId="5680FE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1668F" w14:textId="2DAE5A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850C4" w14:textId="14DB0FA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F60B8" w14:textId="32F32B3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7</w:t>
            </w:r>
          </w:p>
        </w:tc>
      </w:tr>
      <w:tr w:rsidR="001D4F84" w:rsidRPr="00393BFB" w14:paraId="7A68E2C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5FC364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B3E9F" w14:textId="35CEB3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E4B21" w14:textId="55BF94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50402" w14:textId="31A7AB6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7A475" w14:textId="086758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CED48" w14:textId="7FC758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79</w:t>
            </w:r>
          </w:p>
        </w:tc>
      </w:tr>
      <w:tr w:rsidR="001D4F84" w:rsidRPr="00393BFB" w14:paraId="10AB7DC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4D108E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F04F3" w14:textId="1D92ED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D83E5" w14:textId="28A34B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A2B6" w14:textId="1B888C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40BA4" w14:textId="6080854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F5F28" w14:textId="3D85871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99</w:t>
            </w:r>
          </w:p>
        </w:tc>
      </w:tr>
      <w:tr w:rsidR="001D4F84" w:rsidRPr="00393BFB" w14:paraId="34E375D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E05F6D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A857E" w14:textId="469BCA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01D40" w14:textId="61A25E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ED7FF" w14:textId="2D0FA3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130E0" w14:textId="4BF1C1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CAFAE" w14:textId="149BA1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1D4F84" w:rsidRPr="00393BFB" w14:paraId="3C2FE7E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52D9E3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7249" w14:textId="318902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C06E1" w14:textId="703409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0AD97" w14:textId="174F27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0817A" w14:textId="52A69F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3F678" w14:textId="5D4BC8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22</w:t>
            </w:r>
          </w:p>
        </w:tc>
      </w:tr>
      <w:tr w:rsidR="001D4F84" w:rsidRPr="00393BFB" w14:paraId="0F6A406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4DF875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8F8D0" w14:textId="3F547C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E3156" w14:textId="274391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767B0" w14:textId="663EE4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1B4AA" w14:textId="15C1DB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C9C8C" w14:textId="490C4C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1D4F84" w:rsidRPr="00393BFB" w14:paraId="5A01077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A350D6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FF06C" w14:textId="77E56A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74E80" w14:textId="3742D74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B7A95" w14:textId="1A4A14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AB086" w14:textId="27097A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2CB09" w14:textId="31A7F9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15</w:t>
            </w:r>
          </w:p>
        </w:tc>
      </w:tr>
      <w:tr w:rsidR="001D4F84" w:rsidRPr="00393BFB" w14:paraId="7BEEBE0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488C05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4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AE76" w14:textId="1408968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AB3B" w14:textId="288444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1990D" w14:textId="753208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95E6B" w14:textId="1B6B8F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.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7FF6C" w14:textId="087A49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.92</w:t>
            </w:r>
          </w:p>
        </w:tc>
      </w:tr>
      <w:tr w:rsidR="001D4F84" w:rsidRPr="00393BFB" w14:paraId="3E0C4EA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0FC538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3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D452C" w14:textId="565FD3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7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8EBC" w14:textId="353D28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7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7B5C3" w14:textId="0658BD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4D03B" w14:textId="1570A5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4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51D4" w14:textId="1D8B21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9.43</w:t>
            </w:r>
          </w:p>
        </w:tc>
      </w:tr>
      <w:tr w:rsidR="001D4F84" w:rsidRPr="00393BFB" w14:paraId="09DB612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932194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0DD57" w14:textId="7D9231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80196" w14:textId="6C70A6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1AD0F" w14:textId="38C283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902EB" w14:textId="194E39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F5EC" w14:textId="68F483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56</w:t>
            </w:r>
          </w:p>
        </w:tc>
      </w:tr>
      <w:tr w:rsidR="001D4F84" w:rsidRPr="00393BFB" w14:paraId="258D379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029C86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96DE9" w14:textId="07603E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2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A455C" w14:textId="124EA6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8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3995D" w14:textId="6E56C0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F4E71" w14:textId="1115E2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5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0DBB" w14:textId="0FA59F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7.72</w:t>
            </w:r>
          </w:p>
        </w:tc>
      </w:tr>
      <w:tr w:rsidR="001D4F84" w:rsidRPr="00393BFB" w14:paraId="6680DB0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59B9B5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32482" w14:textId="5FF6015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C6923" w14:textId="7B9E85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62B7" w14:textId="0B756F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A021D" w14:textId="3350AF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FE122" w14:textId="396C68C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.84</w:t>
            </w:r>
          </w:p>
        </w:tc>
      </w:tr>
      <w:tr w:rsidR="001D4F84" w:rsidRPr="00393BFB" w14:paraId="508FA40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60B7B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515EA" w14:textId="0EFC73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68673" w14:textId="05FA4E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0DED2" w14:textId="6E9A01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0C746" w14:textId="25436F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9AFFB" w14:textId="27271D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D4F84" w:rsidRPr="00393BFB" w14:paraId="63D6307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19580A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48EA2" w14:textId="22B1AA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0B724" w14:textId="14E353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EB532" w14:textId="6FF578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A2631" w14:textId="372660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F646" w14:textId="566226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E0A168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B0DD67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96487" w14:textId="0E60E0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26BF5" w14:textId="35A2A3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45279" w14:textId="3B6225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CB5D5" w14:textId="3F536B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8B054" w14:textId="7E50BE2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96BCBE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40F880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5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10FA3" w14:textId="7A9BF3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1BD6C" w14:textId="4BD94F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CD6EF" w14:textId="6AD6CD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E9505" w14:textId="4D996E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7C6F1" w14:textId="122D0B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41BEB3F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79FC7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726C4" w14:textId="651B72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9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6F643" w14:textId="68F6B5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21FA2" w14:textId="5B983B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8C01" w14:textId="7A3256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4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BE066" w14:textId="782321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.50</w:t>
            </w:r>
          </w:p>
        </w:tc>
      </w:tr>
      <w:tr w:rsidR="001D4F84" w:rsidRPr="00393BFB" w14:paraId="4BBF81C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C0B1DD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6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3A3E7" w14:textId="76D66AF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D1FA" w14:textId="1AD20C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B1D5D" w14:textId="0743C4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265CE" w14:textId="4DD8991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874B1" w14:textId="0975B3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C649F6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CE2DB2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F4169" w14:textId="03739BB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D40D8" w14:textId="0529F5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D874B" w14:textId="35C895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C2682" w14:textId="6B2B17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E1009" w14:textId="6F2EBB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6A41FE9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B4516D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A8583" w14:textId="6ED6C7E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09DAD" w14:textId="40C0097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BA55" w14:textId="2238E4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2977" w14:textId="7B9509D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DAB39" w14:textId="1FA7C2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0C7C2A1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0D1646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603C1" w14:textId="01E4D9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B0DBC" w14:textId="438029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AA5A9" w14:textId="26C5EB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21F5B" w14:textId="11F3D4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9D387" w14:textId="521C4E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224260F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2683E5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8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CD5CA" w14:textId="22EFC3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9116" w14:textId="632543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49F47" w14:textId="278B67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6007" w14:textId="29FF2E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3C27D" w14:textId="3DA9DC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8D295F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78EF38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89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FE98" w14:textId="388938F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3FFC8" w14:textId="035AF2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89185" w14:textId="531927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36A83" w14:textId="07069C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A2392" w14:textId="23A542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3</w:t>
            </w:r>
          </w:p>
        </w:tc>
      </w:tr>
      <w:tr w:rsidR="001D4F84" w:rsidRPr="00393BFB" w14:paraId="4122BD3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1CFAE5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9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F6338" w14:textId="15E8AD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E36AF" w14:textId="1A421ED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49B28" w14:textId="75A4D9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14797" w14:textId="5035BF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441A6" w14:textId="38F226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70D528D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CC144F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2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F7FBC" w14:textId="3CADDB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7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43E91" w14:textId="74D1DA0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11066" w14:textId="31A56E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3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EFD16" w14:textId="32823E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FFB46" w14:textId="49B6AE1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99</w:t>
            </w:r>
          </w:p>
        </w:tc>
      </w:tr>
      <w:tr w:rsidR="001D4F84" w:rsidRPr="00393BFB" w14:paraId="3A92098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C8C8A4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E5C3" w14:textId="0042C90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5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8627A" w14:textId="1D2715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9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6A6E1" w14:textId="7F78F7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CE74C" w14:textId="5EB079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2151F" w14:textId="332F4E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0.88</w:t>
            </w:r>
          </w:p>
        </w:tc>
      </w:tr>
      <w:tr w:rsidR="001D4F84" w:rsidRPr="00393BFB" w14:paraId="66AB423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F848C6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A6D9B" w14:textId="38DF65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C3A1" w14:textId="6D567B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CB5C0" w14:textId="29CFE3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584C7" w14:textId="27513C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3B40F" w14:textId="72954C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1D4F84" w:rsidRPr="00393BFB" w14:paraId="3D37340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317809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4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DB198" w14:textId="649CED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2F4A6" w14:textId="7356FF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07BBD" w14:textId="6B98BD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F02E" w14:textId="5DAB53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5EB7A" w14:textId="10AE90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  <w:tr w:rsidR="001D4F84" w:rsidRPr="00393BFB" w14:paraId="207BA44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9D44CC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4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1823F" w14:textId="13EA00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E8792" w14:textId="13200AF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3E054" w14:textId="4F51F2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1CCC3" w14:textId="15CE6F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90AF1" w14:textId="2B969A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0</w:t>
            </w:r>
          </w:p>
        </w:tc>
      </w:tr>
      <w:tr w:rsidR="001D4F84" w:rsidRPr="00393BFB" w14:paraId="5CE789E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25A21B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D49B9" w14:textId="4BC1104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1ED8F" w14:textId="489AE3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7F5B" w14:textId="7918EEB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9C24A" w14:textId="4C8BCA4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F70DD" w14:textId="29DC35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1D4F84" w:rsidRPr="00393BFB" w14:paraId="5F243F8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9A2BAD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7767E" w14:textId="000307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9A12D" w14:textId="0F3297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940A6" w14:textId="22ECD2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1D92D" w14:textId="7255E9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6804" w14:textId="64E756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79F3286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CA6B66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141E5" w14:textId="19F6815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9E747" w14:textId="20CC14A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A56A6" w14:textId="50406F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AFF90" w14:textId="5307591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B0850" w14:textId="5BF1ACE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9609FB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063334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39F95" w14:textId="618238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E0115" w14:textId="5BC48E1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C3E59" w14:textId="1E8B51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0AD42" w14:textId="61B7441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3770D" w14:textId="4EBBADB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D4F84" w:rsidRPr="00393BFB" w14:paraId="59438E9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ADBD1E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402A" w14:textId="11037E3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D512A" w14:textId="4E0E348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FA427" w14:textId="12015D5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95B97" w14:textId="596654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6727" w14:textId="45BB1B4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D5FCCE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FC281E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EAAED" w14:textId="3613431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136C" w14:textId="1C00EB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60175" w14:textId="6A4AC4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2BC92" w14:textId="515FB5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9096D" w14:textId="5FC909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D344A5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F440E1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D31DE" w14:textId="3E8176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DD41" w14:textId="07A2E01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AC4A7" w14:textId="0E7B1C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723CC" w14:textId="240C03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4F697" w14:textId="7BE9F7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6BA0778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A1391A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0B5B" w14:textId="59C5047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B868A" w14:textId="7649C96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525DE" w14:textId="07C09C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A5EF0" w14:textId="0331A5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8D3E2" w14:textId="22A43C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E8B183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615A64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05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787A5" w14:textId="11BEA9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B86BA" w14:textId="5A73906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C79D8" w14:textId="1E7692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B1901" w14:textId="45EFAF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B046B" w14:textId="172978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5C4AB3B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92C178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E3B19" w14:textId="2CFFF4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E37BA" w14:textId="7240A4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CA7F8" w14:textId="34FC4F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C74A" w14:textId="4E88C3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E0E78" w14:textId="6FAE21E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79997C1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8DE5CD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5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D3FC9" w14:textId="065796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D005" w14:textId="693A4DC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D2D08" w14:textId="7CC649A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53DE2" w14:textId="5E0418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3E6DC" w14:textId="5E3D422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.78</w:t>
            </w:r>
          </w:p>
        </w:tc>
      </w:tr>
      <w:tr w:rsidR="001D4F84" w:rsidRPr="00393BFB" w14:paraId="04BBA9E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03B010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6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28477" w14:textId="6F1F5D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0A1CB" w14:textId="215501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BDD69" w14:textId="553300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9D7F0" w14:textId="20BA03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E0761" w14:textId="1B1A20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6493A4E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E71A2D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07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0D41E" w14:textId="546C58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65DB6" w14:textId="5B796A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5EEA7" w14:textId="5BE7EF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146DA" w14:textId="6BEE8B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7C5EE" w14:textId="396AE8D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52</w:t>
            </w:r>
          </w:p>
        </w:tc>
      </w:tr>
      <w:tr w:rsidR="001D4F84" w:rsidRPr="00393BFB" w14:paraId="3E6EA91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F29D21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86BB" w14:textId="55729E0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98263" w14:textId="29252E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BCA42" w14:textId="1286701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2BF5" w14:textId="4A8750C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11A6" w14:textId="443329D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2C36537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65A3C5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98CAE" w14:textId="79D878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6B618" w14:textId="009AED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48A1D" w14:textId="529621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5ABF" w14:textId="6484188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0D8E" w14:textId="3AAE2CD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45</w:t>
            </w:r>
          </w:p>
        </w:tc>
      </w:tr>
      <w:tr w:rsidR="001D4F84" w:rsidRPr="00393BFB" w14:paraId="19330FE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B2BC8E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812C1" w14:textId="46FC06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423BF" w14:textId="4D8322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C219E" w14:textId="3AC61F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26BF5" w14:textId="5DBD30E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93BC" w14:textId="3E0965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5400927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6F4DFF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0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FD2AE" w14:textId="0983302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2248B" w14:textId="08DC04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0BF56" w14:textId="7BA331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3416" w14:textId="3EB1BC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014C6" w14:textId="43873A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02</w:t>
            </w:r>
          </w:p>
        </w:tc>
      </w:tr>
      <w:tr w:rsidR="001D4F84" w:rsidRPr="00393BFB" w14:paraId="0C4794B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4FEBC5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1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C0D6E" w14:textId="35DB1D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F4CD" w14:textId="320022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B2D06" w14:textId="4A259D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FCC5" w14:textId="2014BA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FF73F" w14:textId="5645CBA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4</w:t>
            </w:r>
          </w:p>
        </w:tc>
      </w:tr>
      <w:tr w:rsidR="001D4F84" w:rsidRPr="00393BFB" w14:paraId="75EE3A2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12222C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2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F966" w14:textId="4EA1A4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86E02" w14:textId="2A3081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12628" w14:textId="21D7163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1A7DF" w14:textId="537C61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1D99A" w14:textId="65C387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68</w:t>
            </w:r>
          </w:p>
        </w:tc>
      </w:tr>
      <w:tr w:rsidR="001D4F84" w:rsidRPr="00393BFB" w14:paraId="1A8E78B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F39354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2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D68EA" w14:textId="19398FC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EB279" w14:textId="504DB6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1A126" w14:textId="505F84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01CCC" w14:textId="7B71A67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DB0D4" w14:textId="520BA6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1D4F84" w:rsidRPr="00393BFB" w14:paraId="31FB3FB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B97F8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E850E" w14:textId="240062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36591" w14:textId="3DD2CA4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C52B3" w14:textId="5AA762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D93DE" w14:textId="628479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E6246" w14:textId="0F2A99B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237EC77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EC92D5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C7FB3" w14:textId="70586C9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BD8DB" w14:textId="0B4B4F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39CE" w14:textId="633D545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54B10" w14:textId="42D8ED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D5345" w14:textId="171205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76</w:t>
            </w:r>
          </w:p>
        </w:tc>
      </w:tr>
      <w:tr w:rsidR="001D4F84" w:rsidRPr="00393BFB" w14:paraId="1A18838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1B6CB6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586C7" w14:textId="29574B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07D20" w14:textId="1500561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CFFC7" w14:textId="48F47D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D5640" w14:textId="66902D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2B0BD" w14:textId="4420867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0.30</w:t>
            </w:r>
          </w:p>
        </w:tc>
      </w:tr>
      <w:tr w:rsidR="001D4F84" w:rsidRPr="00393BFB" w14:paraId="75C16FA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97A039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8B13E" w14:textId="2ED3222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454E4" w14:textId="74D2F2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97F9A" w14:textId="5BBBCB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10971" w14:textId="4E8BDD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40D5E" w14:textId="66C328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  <w:tr w:rsidR="001D4F84" w:rsidRPr="00393BFB" w14:paraId="63AB51F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8E489C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7AEC" w14:textId="67EB541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95FFD" w14:textId="4A0615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445DA" w14:textId="667F47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886F9" w14:textId="3BEE328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E2F0" w14:textId="3C1668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64</w:t>
            </w:r>
          </w:p>
        </w:tc>
      </w:tr>
      <w:tr w:rsidR="001D4F84" w:rsidRPr="00393BFB" w14:paraId="08C9EE1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E73CF0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989F7" w14:textId="42C4F3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ECDCD" w14:textId="18B7376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A2216" w14:textId="47D44C9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A66C" w14:textId="368C351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F3D98" w14:textId="3BDCCE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1D4F84" w:rsidRPr="00393BFB" w14:paraId="2ED435D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5C0B3E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E8A2" w14:textId="20D9B2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536A" w14:textId="5AAB24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C4B3" w14:textId="7292D8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DF3E6" w14:textId="068194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2958C" w14:textId="341FAD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1D4F84" w:rsidRPr="00393BFB" w14:paraId="644DCAB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E23642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54810" w14:textId="3E61A8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743E" w14:textId="437B09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A2D9C" w14:textId="622EDA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4B7A0" w14:textId="3A85655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5678A" w14:textId="2A8CBB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3</w:t>
            </w:r>
          </w:p>
        </w:tc>
      </w:tr>
      <w:tr w:rsidR="001D4F84" w:rsidRPr="00393BFB" w14:paraId="4B31B89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65D2A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4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144D" w14:textId="7408C1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D8F16" w14:textId="0EE99E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2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712E9" w14:textId="3379D7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D5F45" w14:textId="644287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C9FC1" w14:textId="674C023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.41</w:t>
            </w:r>
          </w:p>
        </w:tc>
      </w:tr>
      <w:tr w:rsidR="001D4F84" w:rsidRPr="00393BFB" w14:paraId="134F546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8338D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5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94F4" w14:textId="69FDA8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7305B" w14:textId="43375E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6D320" w14:textId="3E266B0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E31B7" w14:textId="62E3C4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61112" w14:textId="57088C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8</w:t>
            </w:r>
          </w:p>
        </w:tc>
      </w:tr>
      <w:tr w:rsidR="001D4F84" w:rsidRPr="00393BFB" w14:paraId="2BFC8AD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565B7D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A13A4" w14:textId="7E0F6A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022F7" w14:textId="308790A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A33E5" w14:textId="5BC5012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5D40C" w14:textId="2FCA0E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4B3F0" w14:textId="75A0320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25B47A9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267758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3CB6D" w14:textId="1DACBD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FEE36" w14:textId="070185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270BF" w14:textId="607028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C3523" w14:textId="49CE035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F732D" w14:textId="7F625E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1</w:t>
            </w:r>
          </w:p>
        </w:tc>
      </w:tr>
      <w:tr w:rsidR="001D4F84" w:rsidRPr="00393BFB" w14:paraId="43BF90E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D0961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B3EB5" w14:textId="7BD6A5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88BD" w14:textId="74A967C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6C1D" w14:textId="21FEBA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69E0" w14:textId="443AE5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9B24F" w14:textId="2281C8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76</w:t>
            </w:r>
          </w:p>
        </w:tc>
      </w:tr>
      <w:tr w:rsidR="001D4F84" w:rsidRPr="00393BFB" w14:paraId="0C1BCF1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727F59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A639" w14:textId="67E32D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9BDCA" w14:textId="115DFE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2A323" w14:textId="5DEA1A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92466" w14:textId="79156D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616C0" w14:textId="4627B8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49</w:t>
            </w:r>
          </w:p>
        </w:tc>
      </w:tr>
      <w:tr w:rsidR="001D4F84" w:rsidRPr="00393BFB" w14:paraId="47D27A5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1E4595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4D425" w14:textId="7CE598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B7258" w14:textId="0F1828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E912E" w14:textId="2CD4248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46B40" w14:textId="618A59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35269" w14:textId="1387849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1D4F84" w:rsidRPr="00393BFB" w14:paraId="5F1A310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0AC06E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1866" w14:textId="50F778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ECF5C" w14:textId="40C40A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A8C7" w14:textId="3BCF8F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8C883" w14:textId="24BFD31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12AEC" w14:textId="6E1149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5486CD8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AD79E6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6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4AC7D" w14:textId="28429B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9ED6F" w14:textId="1E545AA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693BD" w14:textId="2525F09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EA063" w14:textId="3B8B8E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BD0ED" w14:textId="73E1B1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15BF192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287E04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38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4DA84" w14:textId="3458A1F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FCD0C" w14:textId="474A34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A3010" w14:textId="04CD26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27C19" w14:textId="4D4753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FC451" w14:textId="4449E9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0DE80E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F3566F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4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C754A" w14:textId="628D9E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C6403" w14:textId="6E0441B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58F8D" w14:textId="3459320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0BA22" w14:textId="5CE184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1A71B" w14:textId="52A5C8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15</w:t>
            </w:r>
          </w:p>
        </w:tc>
      </w:tr>
      <w:tr w:rsidR="001D4F84" w:rsidRPr="00393BFB" w14:paraId="1425B1C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3054BD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4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F424" w14:textId="3D15E65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CBEA" w14:textId="0C32B7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AABF" w14:textId="10C21A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B39F5" w14:textId="018530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B13F0" w14:textId="6DAAB1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1D4F84" w:rsidRPr="00393BFB" w14:paraId="457F7CF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521F04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C2E4A" w14:textId="485DC2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87379" w14:textId="4FF228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2B157" w14:textId="17FE398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A32EB" w14:textId="0EF0A3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032D2" w14:textId="40C570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D4F84" w:rsidRPr="00393BFB" w14:paraId="3D70A29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6E9267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5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2879" w14:textId="7179FA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E9F39" w14:textId="6F8EC0F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F0B86" w14:textId="528D2B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9E7E6" w14:textId="0CD180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42B1" w14:textId="5C3634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1D4F84" w:rsidRPr="00393BFB" w14:paraId="139CB26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51AEB2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BFEA7" w14:textId="268B952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50B16" w14:textId="53E540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70A3C" w14:textId="1CDDA2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05EF7" w14:textId="7DB963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7E1EE" w14:textId="4C302D6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FD093D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D753A3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7222E" w14:textId="6F4B4D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6FC3A" w14:textId="36EAA8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71BC7" w14:textId="633C3E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191E9" w14:textId="194026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771C8" w14:textId="4D0E82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4CB5687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FC4366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8206D" w14:textId="40A2183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DE20" w14:textId="258861C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63404" w14:textId="7C1C01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2E62" w14:textId="596085C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E3088" w14:textId="66F8A5C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76F2720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6753D8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2289" w14:textId="6BFC29D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7A7FA" w14:textId="43DD1A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4033A" w14:textId="143D70E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CA701" w14:textId="142195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FB086" w14:textId="6760F27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5CAEAFC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E0CBB5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C32A7" w14:textId="0D427C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00B09" w14:textId="4AB5AA3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40DFE" w14:textId="365041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9AC2E" w14:textId="3FEB8C1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F318E" w14:textId="4A6AAB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1D4F84" w:rsidRPr="00393BFB" w14:paraId="6419A7EF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499B65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3F92D" w14:textId="7943D52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EC38" w14:textId="3A5420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F502" w14:textId="486E482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857AA" w14:textId="49D3C3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82464" w14:textId="5BF0DE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7F8D53A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74C6DA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7030B" w14:textId="428404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CAE5D" w14:textId="5DA5B4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9F8CF" w14:textId="390855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DA91" w14:textId="0FBC52C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FBD73" w14:textId="46C112F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81E966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CEB0D0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20DAD" w14:textId="780119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39844" w14:textId="5D3624B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52A43" w14:textId="012BD2C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34A12" w14:textId="0942FD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D6697" w14:textId="6A04217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1D4F84" w:rsidRPr="00393BFB" w14:paraId="5BC3F2D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87CF48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328A" w14:textId="3B83E0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88FA7" w14:textId="4D520F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EA5C" w14:textId="601A1A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AAC75" w14:textId="648154C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6C099" w14:textId="509F0B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1D4F84" w:rsidRPr="00393BFB" w14:paraId="3FD446A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7473F0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7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AAA9E" w14:textId="0089DF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04184" w14:textId="444A916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E6827" w14:textId="7BBA0DF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E7C1A" w14:textId="2BB69C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BECC7" w14:textId="179886C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D4F84" w:rsidRPr="00393BFB" w14:paraId="612295A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A7B23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D96C4" w14:textId="5176691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DB76B" w14:textId="46AA5C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5206" w14:textId="109AC14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174F8" w14:textId="1BF6B1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0F7D4" w14:textId="621628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84</w:t>
            </w:r>
          </w:p>
        </w:tc>
      </w:tr>
      <w:tr w:rsidR="001D4F84" w:rsidRPr="00393BFB" w14:paraId="342FC39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6D4E4E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EC165" w14:textId="071898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181B" w14:textId="559DC4A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FAA8A" w14:textId="208F0A9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E24BC" w14:textId="2A9568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40768" w14:textId="40CB01E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15</w:t>
            </w:r>
          </w:p>
        </w:tc>
      </w:tr>
      <w:tr w:rsidR="001D4F84" w:rsidRPr="00393BFB" w14:paraId="4167180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76F6806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684CB" w14:textId="47140C0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15F0D" w14:textId="671E22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84094" w14:textId="0A22B2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232DA" w14:textId="7017A42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59ACF" w14:textId="560241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1D4F84" w:rsidRPr="00393BFB" w14:paraId="3ABDD78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B11AE6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D0B99" w14:textId="2F993A4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2C66B" w14:textId="245C916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EEE8" w14:textId="0E42E2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413D3" w14:textId="36F1760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93B74" w14:textId="684A99C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0</w:t>
            </w:r>
          </w:p>
        </w:tc>
      </w:tr>
      <w:tr w:rsidR="001D4F84" w:rsidRPr="00393BFB" w14:paraId="614A881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0024E2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0E87" w14:textId="10FA44F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31B26" w14:textId="6C34206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54CEE" w14:textId="26CCE2F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53548" w14:textId="1D2D0B9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9D782" w14:textId="642311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5BC6C36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3536D7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8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B2DEC" w14:textId="305A8D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D795A" w14:textId="1CFB4C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5282A" w14:textId="6FB0764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2D57B" w14:textId="5FB632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4C432" w14:textId="6BBC0EA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1D4F84" w:rsidRPr="00393BFB" w14:paraId="3945F60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3431E7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458C0" w14:textId="288BC2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AD77" w14:textId="14BE6A6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A7D6" w14:textId="6803CE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7B560" w14:textId="7516C8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60EA6" w14:textId="0624AC7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AD81DA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BFB337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34C46" w14:textId="47FA07F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22206" w14:textId="5E1025F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01F1C" w14:textId="2C8D0DA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67AB2" w14:textId="3A52B8B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DCC84" w14:textId="1284D2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1D4F84" w:rsidRPr="00393BFB" w14:paraId="06E9B4C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FF75BF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04F79" w14:textId="0C8084D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5C413" w14:textId="3975A45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FF50E" w14:textId="712E95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8E026" w14:textId="231E4E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BEEA" w14:textId="5CBFB6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3</w:t>
            </w:r>
          </w:p>
        </w:tc>
      </w:tr>
      <w:tr w:rsidR="001D4F84" w:rsidRPr="00393BFB" w14:paraId="1F4195C0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EC8D41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419E" w14:textId="41B7E13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7FF26" w14:textId="464718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29DA" w14:textId="3076539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649E3" w14:textId="4672271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D846D" w14:textId="245195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1D4F84" w:rsidRPr="00393BFB" w14:paraId="6F354F9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21A9C7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1B0DD" w14:textId="68D331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ADF21" w14:textId="090C1D0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EF4D1" w14:textId="30C16B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2CB45" w14:textId="075294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CEBA2" w14:textId="060E85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1D4F84" w:rsidRPr="00393BFB" w14:paraId="56AE795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3A8F1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F8945" w14:textId="7626BA2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1ECEA" w14:textId="46BF758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AA679" w14:textId="3A0BB6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14526" w14:textId="6E7451A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6B0CD" w14:textId="7F6D1A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2C4F0BD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E72E2A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E7398" w14:textId="17A65D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54DFB" w14:textId="6463D0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D8620" w14:textId="64302F6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F61B4" w14:textId="279839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3F554" w14:textId="15EC23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5AF0F2C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F85B04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CC6A" w14:textId="1F156B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EDEE" w14:textId="13C9B04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27AD5" w14:textId="3B7C055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2022" w14:textId="1FE5658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0A1C7" w14:textId="3E75734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4B04ECB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89E6C6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79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1500F" w14:textId="3AD3D58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92278" w14:textId="6BB2EC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3952" w14:textId="4A209E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FF5EC" w14:textId="606286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A57BE" w14:textId="3EC3A47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1D4F84" w:rsidRPr="00393BFB" w14:paraId="1ADBF54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6F9ED7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9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8B96B" w14:textId="7289B4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DEBA8" w14:textId="27DED76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63ED5" w14:textId="2AFABE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5510F" w14:textId="7069ED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3AAEF" w14:textId="2ADA03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38</w:t>
            </w:r>
          </w:p>
        </w:tc>
      </w:tr>
      <w:tr w:rsidR="001D4F84" w:rsidRPr="00393BFB" w14:paraId="714F5E7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35D72B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6D316" w14:textId="08B3F51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CCF75" w14:textId="7ACE7EB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F7486" w14:textId="5EE053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1B49" w14:textId="5EEA7CE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19ADB" w14:textId="64C7C37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ABDA4CD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CE75A3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BB962" w14:textId="5EA2F35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3A530" w14:textId="2C5D35A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5124D" w14:textId="0EE02F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1B84" w14:textId="498EB19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8876C" w14:textId="023F99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0643B16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868230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5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4226C" w14:textId="5CEC59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6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97E7F" w14:textId="722921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B23D" w14:textId="2EEBABC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C1C6" w14:textId="2229835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6AD2F" w14:textId="2DA0E4E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.53</w:t>
            </w:r>
          </w:p>
        </w:tc>
      </w:tr>
      <w:tr w:rsidR="001D4F84" w:rsidRPr="00393BFB" w14:paraId="5B9B8D9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DFA054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5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33FD" w14:textId="107AE1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942A8" w14:textId="5522A10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0765" w14:textId="2C87DFF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B516F" w14:textId="73A79B1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FDB73" w14:textId="7FF66A9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03</w:t>
            </w:r>
          </w:p>
        </w:tc>
      </w:tr>
      <w:tr w:rsidR="001D4F84" w:rsidRPr="00393BFB" w14:paraId="4367418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9938A7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5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8C77" w14:textId="2B6438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8DC4" w14:textId="3EE922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47E8D" w14:textId="10DACE9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7EC39" w14:textId="353487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E0A12" w14:textId="3B51EE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.80</w:t>
            </w:r>
          </w:p>
        </w:tc>
      </w:tr>
      <w:tr w:rsidR="001D4F84" w:rsidRPr="00393BFB" w14:paraId="465F3F4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B48D24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87EAE" w14:textId="514695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0C7BB" w14:textId="1BF314B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B27B3" w14:textId="576EAC5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EE4E7" w14:textId="4BD642B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05AD2" w14:textId="75CB7B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7267356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F0C0EFD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7EB96" w14:textId="1A523B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58DA4" w14:textId="5FB82B5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7B699" w14:textId="3762A2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50CB0" w14:textId="5DF4C42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46E37" w14:textId="12161F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1D4F84" w:rsidRPr="00393BFB" w14:paraId="0D3C159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C79745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0C3B5" w14:textId="75C828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0E713" w14:textId="1AD7B45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8218" w14:textId="602F35B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4A36B" w14:textId="0E2C96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E0B66" w14:textId="5FA32B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03</w:t>
            </w:r>
          </w:p>
        </w:tc>
      </w:tr>
      <w:tr w:rsidR="001D4F84" w:rsidRPr="00393BFB" w14:paraId="51BA40A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514968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05327" w14:textId="11CFF5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2ADEC" w14:textId="720ECA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1DC3" w14:textId="3C6EEC0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D9251" w14:textId="06618DB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2E40D" w14:textId="6785FE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45</w:t>
            </w:r>
          </w:p>
        </w:tc>
      </w:tr>
      <w:tr w:rsidR="001D4F84" w:rsidRPr="00393BFB" w14:paraId="7DC6526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14E48C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B413A" w14:textId="1A933C0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231CC" w14:textId="1D717F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D563F" w14:textId="26371C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8162" w14:textId="2B5B1F8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A65EA" w14:textId="61D6592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1D4F84" w:rsidRPr="00393BFB" w14:paraId="1A861DA8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3C53845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87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9F345" w14:textId="77284EA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69832" w14:textId="605ED3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9B95E" w14:textId="30F25B6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900BA" w14:textId="5CA8D53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D8E2D" w14:textId="54082F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.75</w:t>
            </w:r>
          </w:p>
        </w:tc>
      </w:tr>
      <w:tr w:rsidR="001D4F84" w:rsidRPr="00393BFB" w14:paraId="0C98633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62C808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AEA33" w14:textId="59201FE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75A61" w14:textId="4075924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30963" w14:textId="797882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C061D" w14:textId="1F2806B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356A2" w14:textId="5D97789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9</w:t>
            </w:r>
          </w:p>
        </w:tc>
      </w:tr>
      <w:tr w:rsidR="001D4F84" w:rsidRPr="00393BFB" w14:paraId="7904E7A4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D221EF9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B1DEF" w14:textId="16FB3E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82DBF" w14:textId="3F8D636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FBCA6" w14:textId="2E2BF19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4F1FD" w14:textId="66E0E3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4DE7" w14:textId="5C85CDE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1D4F84" w:rsidRPr="00393BFB" w14:paraId="5DBB604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C378393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F8821" w14:textId="14389CD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618C7" w14:textId="5AE5A4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16C60" w14:textId="36F789A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6FCC" w14:textId="51689C4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8C58B" w14:textId="3540AD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2F58FF2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68E06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699A0" w14:textId="0D5899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07BD8" w14:textId="1B017E3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BFCD0" w14:textId="2353417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E8E41" w14:textId="4C0280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43385" w14:textId="17167E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5AD5665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441A52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AB505" w14:textId="5510C98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5C74" w14:textId="001022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AAD99" w14:textId="05F716A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2B027" w14:textId="732DCF6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4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CC5C0" w14:textId="3F7A80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47</w:t>
            </w:r>
          </w:p>
        </w:tc>
      </w:tr>
      <w:tr w:rsidR="001D4F84" w:rsidRPr="00393BFB" w14:paraId="574BC37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7C4AB6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F319" w14:textId="59AAF1F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AEE02" w14:textId="0E124A6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9A18" w14:textId="6EBC526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95C9D" w14:textId="49B28AE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E155" w14:textId="61882E1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03A7EE2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0971D2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52D7E" w14:textId="405DF91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EFE95" w14:textId="70297FB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982BB" w14:textId="03151D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90949" w14:textId="5C27A2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62F0E" w14:textId="7799405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5E87560E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C68B9E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04A9A" w14:textId="4D46F5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AC990" w14:textId="3632945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38E6D" w14:textId="4D727B9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BC1C5" w14:textId="3BFB43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551B2" w14:textId="316B2FD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64B2C6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8FD2F48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889D" w14:textId="78177E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4D65C" w14:textId="386A8E6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73D7" w14:textId="6AE595D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8F904" w14:textId="04B1B76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5D64F" w14:textId="30D534F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29009DB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CF3385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65CE5" w14:textId="7E5EE0E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68281" w14:textId="18E77FC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94304" w14:textId="041C9D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CB41D" w14:textId="58CA6C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69733" w14:textId="68C1D2E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1D4F84" w:rsidRPr="00393BFB" w14:paraId="6E1A6709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AEF422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8BDA" w14:textId="6EC3FB9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F951" w14:textId="6F96F73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E916F" w14:textId="0D96D77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E3693" w14:textId="6ED4CC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08AC8" w14:textId="74A3A2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30B52203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5EFB12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B8912" w14:textId="44AB402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64CF5" w14:textId="78C9634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32F89" w14:textId="60F344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3A77C" w14:textId="6FA5754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D1EAE" w14:textId="3990F7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1B7BD951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FE69DA4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1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5A2B" w14:textId="09858A3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2094E" w14:textId="631303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951C" w14:textId="6B7BB67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073F" w14:textId="04151F8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6F5F1" w14:textId="3967150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1D4F84" w:rsidRPr="00393BFB" w14:paraId="7AB5473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94CB27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3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88336" w14:textId="429F3E2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E76C6" w14:textId="721F70D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F60B2" w14:textId="3B390E2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D738B" w14:textId="16E08F1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65E08" w14:textId="3FDD28B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1D4F84" w:rsidRPr="00393BFB" w14:paraId="53E7181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77A102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3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A75B8" w14:textId="226EB3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2ED9C" w14:textId="0BEA998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24461" w14:textId="421105E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5F462" w14:textId="221BF5F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D47D1" w14:textId="25B7BB0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53</w:t>
            </w:r>
          </w:p>
        </w:tc>
      </w:tr>
      <w:tr w:rsidR="001D4F84" w:rsidRPr="00393BFB" w14:paraId="735478D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393510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8D90E" w14:textId="148FD6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BC18E" w14:textId="6D12075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D4BC3" w14:textId="67B0245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5653" w14:textId="6B6EFD2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C89F1" w14:textId="1BF2184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0</w:t>
            </w:r>
          </w:p>
        </w:tc>
      </w:tr>
      <w:tr w:rsidR="001D4F84" w:rsidRPr="00393BFB" w14:paraId="7A9FD5FB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0AAC66A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96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B2ECC" w14:textId="31996F3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F13EF" w14:textId="664CAFF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B122" w14:textId="2707F49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4421C" w14:textId="773F3E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9276F" w14:textId="505A8CD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1</w:t>
            </w:r>
          </w:p>
        </w:tc>
      </w:tr>
      <w:tr w:rsidR="001D4F84" w:rsidRPr="00393BFB" w14:paraId="7380845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0E0F2FF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015F" w14:textId="3CDA83C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C6018" w14:textId="25FF2BF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F569B" w14:textId="49454F3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A42A4" w14:textId="02FC86D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B483F" w14:textId="2CCE814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224B622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2461D08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A8E0F" w14:textId="0941AAE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8B14F" w14:textId="374730C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71811" w14:textId="4127CEC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2FB1A" w14:textId="2F33E1B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7CD64" w14:textId="7466D8E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1D4F84" w:rsidRPr="00393BFB" w14:paraId="6BB05E4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101A40C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F4270" w14:textId="289C3B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4B9F9" w14:textId="0CA9942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F65E3" w14:textId="60A5096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4ACE6" w14:textId="3667D7C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9E212" w14:textId="48CE52D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1</w:t>
            </w:r>
          </w:p>
        </w:tc>
      </w:tr>
      <w:tr w:rsidR="001D4F84" w:rsidRPr="00393BFB" w14:paraId="3CF75E2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81DA6C7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40A2A" w14:textId="2E4E23D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6E059" w14:textId="06C16EA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9902B" w14:textId="45BEF96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CB9A9" w14:textId="4A738EA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3B92" w14:textId="4E33B3F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1D4F84" w:rsidRPr="00393BFB" w14:paraId="3E94599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8E396D1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DC6E9" w14:textId="308CFAA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4C391" w14:textId="2B77C6C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F733C" w14:textId="2D11CDC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48B4E" w14:textId="1F0F62E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10640" w14:textId="2C52AA3D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  <w:tr w:rsidR="001D4F84" w:rsidRPr="00393BFB" w14:paraId="199E70E5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5C3D180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4E51" w14:textId="7A59A9F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9379F" w14:textId="5CDA77B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77918" w14:textId="442EB10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D7F9C" w14:textId="4E49DFF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.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5611B" w14:textId="0322B83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.05</w:t>
            </w:r>
          </w:p>
        </w:tc>
      </w:tr>
      <w:tr w:rsidR="001D4F84" w:rsidRPr="00393BFB" w14:paraId="6C1E4CD2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E5DBD5B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646CB" w14:textId="6601DE8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6A19A" w14:textId="70C21AD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27234" w14:textId="618C6D04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405E3" w14:textId="633F143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BCDD" w14:textId="05F81D3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76</w:t>
            </w:r>
          </w:p>
        </w:tc>
      </w:tr>
      <w:tr w:rsidR="001D4F84" w:rsidRPr="00393BFB" w14:paraId="17AA0BDA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6176152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6D649" w14:textId="1A856B2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762D2" w14:textId="0B6D4690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E3E2" w14:textId="7A38B20A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14DE4" w14:textId="6C131E8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5CFD0" w14:textId="3486BBF1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D4F84" w:rsidRPr="00393BFB" w14:paraId="5875F517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71956D7A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E5DF" w14:textId="2FE4EE7C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05BEC" w14:textId="7C9DCE0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36A9D" w14:textId="4CF5F19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DE8DF" w14:textId="1241B188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B72B4" w14:textId="7D445E0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D4F84" w:rsidRPr="00393BFB" w14:paraId="60C25C46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404866E5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8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03C7A" w14:textId="42D9535F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F3A2" w14:textId="266028F9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431F" w14:textId="52109A8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B0217" w14:textId="6205A84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BE048" w14:textId="0E158735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6</w:t>
            </w:r>
          </w:p>
        </w:tc>
      </w:tr>
      <w:tr w:rsidR="001D4F84" w:rsidRPr="00393BFB" w14:paraId="001A5E1C" w14:textId="77777777" w:rsidTr="00DB0A52">
        <w:trPr>
          <w:trHeight w:val="330"/>
          <w:jc w:val="center"/>
        </w:trPr>
        <w:tc>
          <w:tcPr>
            <w:tcW w:w="1417" w:type="dxa"/>
            <w:noWrap/>
            <w:vAlign w:val="center"/>
            <w:hideMark/>
          </w:tcPr>
          <w:p w14:paraId="1B5AC73E" w14:textId="77777777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9.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A58E3" w14:textId="6AF0C6CE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BB42" w14:textId="3207C2C6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C8EB2" w14:textId="6EC7FC2B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B1396" w14:textId="09220073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B41EE" w14:textId="7877F4F2" w:rsidR="001D4F84" w:rsidRPr="00393BFB" w:rsidRDefault="001D4F84" w:rsidP="001D4F8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BFB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88</w:t>
            </w:r>
          </w:p>
        </w:tc>
      </w:tr>
    </w:tbl>
    <w:p w14:paraId="1F891AAE" w14:textId="3D6918FE" w:rsidR="00382469" w:rsidRDefault="00382469">
      <w:pPr>
        <w:rPr>
          <w:lang w:val="en-US"/>
        </w:rPr>
      </w:pPr>
    </w:p>
    <w:p w14:paraId="03F0A783" w14:textId="2FBA8DAE" w:rsidR="00617ADF" w:rsidRPr="00FE147A" w:rsidRDefault="00617ADF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KCD, </w:t>
      </w:r>
      <w:r w:rsidRPr="0082192C">
        <w:rPr>
          <w:rFonts w:ascii="Times New Roman" w:hAnsi="Times New Roman" w:cs="Times New Roman"/>
          <w:sz w:val="24"/>
          <w:szCs w:val="24"/>
          <w:lang w:val="en-US"/>
        </w:rPr>
        <w:t>Korean Standard Classification of Diseases</w:t>
      </w:r>
    </w:p>
    <w:sectPr w:rsidR="00617ADF" w:rsidRPr="00FE147A" w:rsidSect="00C962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622ABC" w16cid:durableId="1E2D669D"/>
  <w16cid:commentId w16cid:paraId="1CE1D5DC" w16cid:durableId="1E2C6E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C9E1A" w14:textId="77777777" w:rsidR="00127453" w:rsidRDefault="00127453" w:rsidP="00FE147A">
      <w:pPr>
        <w:spacing w:after="0" w:line="240" w:lineRule="auto"/>
      </w:pPr>
      <w:r>
        <w:separator/>
      </w:r>
    </w:p>
  </w:endnote>
  <w:endnote w:type="continuationSeparator" w:id="0">
    <w:p w14:paraId="788D3B77" w14:textId="77777777" w:rsidR="00127453" w:rsidRDefault="00127453" w:rsidP="00FE1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091267" w14:textId="77777777" w:rsidR="00127453" w:rsidRDefault="00127453" w:rsidP="00FE147A">
      <w:pPr>
        <w:spacing w:after="0" w:line="240" w:lineRule="auto"/>
      </w:pPr>
      <w:r>
        <w:separator/>
      </w:r>
    </w:p>
  </w:footnote>
  <w:footnote w:type="continuationSeparator" w:id="0">
    <w:p w14:paraId="2ED8E572" w14:textId="77777777" w:rsidR="00127453" w:rsidRDefault="00127453" w:rsidP="00FE1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0000"/>
    <w:multiLevelType w:val="hybridMultilevel"/>
    <w:tmpl w:val="23C22ED4"/>
    <w:lvl w:ilvl="0" w:tplc="286AC1F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94E03BE"/>
    <w:multiLevelType w:val="hybridMultilevel"/>
    <w:tmpl w:val="298E8BA6"/>
    <w:lvl w:ilvl="0" w:tplc="68A60AF2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DF5"/>
    <w:rsid w:val="00127453"/>
    <w:rsid w:val="001A384D"/>
    <w:rsid w:val="001C2D52"/>
    <w:rsid w:val="001D4F84"/>
    <w:rsid w:val="002A6F26"/>
    <w:rsid w:val="002D7951"/>
    <w:rsid w:val="00382469"/>
    <w:rsid w:val="00393BFB"/>
    <w:rsid w:val="003F183F"/>
    <w:rsid w:val="00542DFC"/>
    <w:rsid w:val="00581F7E"/>
    <w:rsid w:val="00617ADF"/>
    <w:rsid w:val="007F1217"/>
    <w:rsid w:val="00891DF5"/>
    <w:rsid w:val="008D4C3A"/>
    <w:rsid w:val="0091779C"/>
    <w:rsid w:val="00985F23"/>
    <w:rsid w:val="009A4E0F"/>
    <w:rsid w:val="009C1C22"/>
    <w:rsid w:val="00A44399"/>
    <w:rsid w:val="00AB1601"/>
    <w:rsid w:val="00AC277B"/>
    <w:rsid w:val="00B05641"/>
    <w:rsid w:val="00B06A79"/>
    <w:rsid w:val="00BB2EDF"/>
    <w:rsid w:val="00C919DC"/>
    <w:rsid w:val="00C962B9"/>
    <w:rsid w:val="00C9670E"/>
    <w:rsid w:val="00D95FCA"/>
    <w:rsid w:val="00DB0A52"/>
    <w:rsid w:val="00DC0C2F"/>
    <w:rsid w:val="00DC6D41"/>
    <w:rsid w:val="00E24541"/>
    <w:rsid w:val="00E569D2"/>
    <w:rsid w:val="00E87A01"/>
    <w:rsid w:val="00EC2C84"/>
    <w:rsid w:val="00F15A4B"/>
    <w:rsid w:val="00F56622"/>
    <w:rsid w:val="00FE147A"/>
    <w:rsid w:val="00FE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224EE"/>
  <w15:docId w15:val="{C97FF11C-5D16-4E5E-85B6-94B1694E3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1DF5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91DF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91DF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91DF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91DF5"/>
    <w:rPr>
      <w:rFonts w:ascii="맑은 고딕" w:eastAsia="맑은 고딕" w:hAnsi="맑은 고딕"/>
      <w:noProof/>
    </w:rPr>
  </w:style>
  <w:style w:type="character" w:styleId="a3">
    <w:name w:val="Placeholder Text"/>
    <w:basedOn w:val="a0"/>
    <w:uiPriority w:val="99"/>
    <w:semiHidden/>
    <w:rsid w:val="00891DF5"/>
    <w:rPr>
      <w:color w:val="808080"/>
    </w:rPr>
  </w:style>
  <w:style w:type="character" w:styleId="a4">
    <w:name w:val="Hyperlink"/>
    <w:basedOn w:val="a0"/>
    <w:uiPriority w:val="99"/>
    <w:unhideWhenUsed/>
    <w:rsid w:val="00891DF5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891D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91DF5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56622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F56622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8"/>
    <w:uiPriority w:val="99"/>
    <w:semiHidden/>
    <w:rsid w:val="00F56622"/>
    <w:rPr>
      <w:szCs w:val="20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F56622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F56622"/>
    <w:rPr>
      <w:b/>
      <w:bCs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F566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56622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Char2"/>
    <w:uiPriority w:val="99"/>
    <w:unhideWhenUsed/>
    <w:rsid w:val="00FE1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b"/>
    <w:uiPriority w:val="99"/>
    <w:rsid w:val="00FE147A"/>
    <w:rPr>
      <w:lang w:val="en-GB"/>
    </w:rPr>
  </w:style>
  <w:style w:type="paragraph" w:styleId="ac">
    <w:name w:val="footer"/>
    <w:basedOn w:val="a"/>
    <w:link w:val="Char3"/>
    <w:uiPriority w:val="99"/>
    <w:unhideWhenUsed/>
    <w:rsid w:val="00FE1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c"/>
    <w:uiPriority w:val="99"/>
    <w:rsid w:val="00FE147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8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4</Words>
  <Characters>11998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SF</Company>
  <LinksUpToDate>false</LinksUpToDate>
  <CharactersWithSpaces>1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성실(교육수련부)</dc:creator>
  <cp:lastModifiedBy>임성실(교육수련부)</cp:lastModifiedBy>
  <cp:revision>7</cp:revision>
  <dcterms:created xsi:type="dcterms:W3CDTF">2018-09-10T05:23:00Z</dcterms:created>
  <dcterms:modified xsi:type="dcterms:W3CDTF">2018-09-20T02:17:00Z</dcterms:modified>
</cp:coreProperties>
</file>